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21B7A7" w14:textId="5843095A" w:rsidR="00E414E1" w:rsidRDefault="00566DCE" w:rsidP="001B1A33">
      <w:pPr>
        <w:pStyle w:val="Heading1"/>
        <w:rPr>
          <w:lang w:val="en-US"/>
        </w:rPr>
      </w:pPr>
      <w:r>
        <w:rPr>
          <w:lang w:val="en-US"/>
        </w:rPr>
        <w:t>Multimedia</w:t>
      </w:r>
      <w:bookmarkStart w:id="0" w:name="_GoBack"/>
      <w:bookmarkEnd w:id="0"/>
      <w:r>
        <w:rPr>
          <w:lang w:val="en-US"/>
        </w:rPr>
        <w:t xml:space="preserve"> Appendix </w:t>
      </w:r>
      <w:r w:rsidR="00250ED1">
        <w:rPr>
          <w:lang w:val="en-US"/>
        </w:rPr>
        <w:t>2</w:t>
      </w:r>
    </w:p>
    <w:p w14:paraId="795F66D4" w14:textId="23E71FC8" w:rsidR="00BD644C" w:rsidRPr="00BD644C" w:rsidRDefault="00BD644C" w:rsidP="00BD644C">
      <w:pPr>
        <w:pStyle w:val="Heading2"/>
      </w:pPr>
      <w:r>
        <w:t>Self-assessment form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"/>
        <w:gridCol w:w="2303"/>
        <w:gridCol w:w="5196"/>
        <w:gridCol w:w="611"/>
        <w:gridCol w:w="632"/>
      </w:tblGrid>
      <w:tr w:rsidR="00381375" w:rsidRPr="001B1A33" w14:paraId="585E2DE7" w14:textId="77777777" w:rsidTr="00BD644C">
        <w:trPr>
          <w:trHeight w:val="382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2F0BBB7" w14:textId="67C788A0" w:rsidR="00381375" w:rsidRPr="00381375" w:rsidRDefault="00381375" w:rsidP="00566DCE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3D79E7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MATCHING PATIENT VALUES WITH EHEALTH FEATURES TO SUPPORT SELF-MANAGEMENT OF C</w:t>
            </w:r>
            <w:r w:rsidR="00566DCE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VD</w:t>
            </w:r>
          </w:p>
        </w:tc>
      </w:tr>
      <w:tr w:rsidR="009A5DE3" w:rsidRPr="001B1A33" w14:paraId="7A0A2FA3" w14:textId="28AAF99C" w:rsidTr="00BD644C">
        <w:trPr>
          <w:trHeight w:val="624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C791141" w14:textId="60DDD1B5" w:rsidR="009A5DE3" w:rsidRPr="00381375" w:rsidRDefault="009A5DE3" w:rsidP="009A5DE3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F2F2F2" w:themeFill="background1" w:themeFillShade="F2"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>In a previous study, different values of importance for patients living with a cardiovascular disease were identified.</w:t>
            </w:r>
            <w:r w:rsidRPr="00381375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 xml:space="preserve"> </w:t>
            </w: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A </w:t>
            </w:r>
            <w:r w:rsidRPr="00381375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value</w:t>
            </w: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is defined as an ideal or interest that a (future) end user of a technology aspires to or has, in regard to the self-management of their condition.</w:t>
            </w:r>
          </w:p>
          <w:p w14:paraId="2B97C25B" w14:textId="77777777" w:rsidR="009A5DE3" w:rsidRPr="00381375" w:rsidRDefault="009A5DE3" w:rsidP="009A5DE3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F2F2F2" w:themeFill="background1" w:themeFillShade="F2"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  <w:p w14:paraId="7807EB6E" w14:textId="50D09718" w:rsidR="009A5DE3" w:rsidRPr="00381375" w:rsidRDefault="009A5DE3" w:rsidP="009A5DE3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F2F2F2" w:themeFill="background1" w:themeFillShade="F2"/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We would like to know </w:t>
            </w:r>
            <w:r w:rsidR="003D79E7">
              <w:rPr>
                <w:rFonts w:eastAsia="Times New Roman" w:cstheme="minorHAnsi"/>
                <w:sz w:val="18"/>
                <w:szCs w:val="18"/>
                <w:lang w:val="en-US" w:eastAsia="nl-NL"/>
              </w:rPr>
              <w:t>if or how</w:t>
            </w: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an intervention you are familiar </w:t>
            </w:r>
            <w:r w:rsidR="003D79E7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with </w:t>
            </w:r>
            <w:r w:rsidR="00C53665">
              <w:rPr>
                <w:rFonts w:eastAsia="Times New Roman" w:cstheme="minorHAnsi"/>
                <w:sz w:val="18"/>
                <w:szCs w:val="18"/>
                <w:lang w:val="en-US" w:eastAsia="nl-NL"/>
              </w:rPr>
              <w:t>sought to</w:t>
            </w: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</w:t>
            </w:r>
            <w:r w:rsidR="00381375"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accomplish or </w:t>
            </w:r>
            <w:r w:rsidR="00C53665">
              <w:rPr>
                <w:rFonts w:eastAsia="Times New Roman" w:cstheme="minorHAnsi"/>
                <w:sz w:val="18"/>
                <w:szCs w:val="18"/>
                <w:lang w:val="en-US" w:eastAsia="nl-NL"/>
              </w:rPr>
              <w:t>contribute</w:t>
            </w: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to </w:t>
            </w:r>
            <w:r w:rsidR="003D79E7">
              <w:rPr>
                <w:rFonts w:eastAsia="Times New Roman" w:cstheme="minorHAnsi"/>
                <w:sz w:val="18"/>
                <w:szCs w:val="18"/>
                <w:lang w:val="en-US" w:eastAsia="nl-NL"/>
              </w:rPr>
              <w:t>our list of identified</w:t>
            </w: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values. This is </w:t>
            </w:r>
            <w:r w:rsidR="00381375"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>not</w:t>
            </w: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a quality </w:t>
            </w:r>
            <w:r w:rsidR="00381375"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or effectiveness </w:t>
            </w: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>assessment of the intervention, but rather an analysis that we believe could inspire the design of future interventions</w:t>
            </w:r>
            <w:r w:rsidR="00C5366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and general investigations into value-based design.</w:t>
            </w:r>
          </w:p>
          <w:p w14:paraId="62DFDB03" w14:textId="77777777" w:rsidR="009A5DE3" w:rsidRPr="00381375" w:rsidRDefault="009A5DE3" w:rsidP="009A5DE3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F2F2F2" w:themeFill="background1" w:themeFillShade="F2"/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</w:p>
          <w:p w14:paraId="40E1EC43" w14:textId="179C7B28" w:rsidR="009A5DE3" w:rsidRPr="00381375" w:rsidRDefault="009A5DE3" w:rsidP="009A5DE3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F2F2F2" w:themeFill="background1" w:themeFillShade="F2"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81375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Instructions:</w:t>
            </w: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Consider the questions below and fill in the empty cell</w:t>
            </w:r>
            <w:r w:rsidR="00C5366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s. Under </w:t>
            </w:r>
            <w:r w:rsidR="007178C6">
              <w:rPr>
                <w:rFonts w:eastAsia="Times New Roman" w:cstheme="minorHAnsi"/>
                <w:sz w:val="18"/>
                <w:szCs w:val="18"/>
                <w:lang w:val="en-US" w:eastAsia="nl-NL"/>
              </w:rPr>
              <w:t>‘</w:t>
            </w:r>
            <w:r w:rsidR="00C53665">
              <w:rPr>
                <w:rFonts w:eastAsia="Times New Roman" w:cstheme="minorHAnsi"/>
                <w:sz w:val="18"/>
                <w:szCs w:val="18"/>
                <w:lang w:val="en-US" w:eastAsia="nl-NL"/>
              </w:rPr>
              <w:t>Response</w:t>
            </w:r>
            <w:r w:rsidR="007178C6">
              <w:rPr>
                <w:rFonts w:eastAsia="Times New Roman" w:cstheme="minorHAnsi"/>
                <w:sz w:val="18"/>
                <w:szCs w:val="18"/>
                <w:lang w:val="en-US" w:eastAsia="nl-NL"/>
              </w:rPr>
              <w:t>’</w:t>
            </w:r>
            <w:r w:rsidR="00C5366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you can type</w:t>
            </w: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a </w:t>
            </w:r>
            <w:r w:rsidRPr="00381375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YES/Y</w:t>
            </w: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or a </w:t>
            </w:r>
            <w:r w:rsidRPr="00381375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NO/N</w:t>
            </w: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>, according to what best represents your opinion.</w:t>
            </w:r>
            <w:r w:rsidR="00381375"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</w:t>
            </w:r>
            <w:r w:rsidR="00C5366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Under </w:t>
            </w:r>
            <w:r w:rsidR="007178C6">
              <w:rPr>
                <w:rFonts w:eastAsia="Times New Roman" w:cstheme="minorHAnsi"/>
                <w:sz w:val="18"/>
                <w:szCs w:val="18"/>
                <w:lang w:val="en-US" w:eastAsia="nl-NL"/>
              </w:rPr>
              <w:t>‘</w:t>
            </w:r>
            <w:r w:rsidR="00C53665">
              <w:rPr>
                <w:rFonts w:eastAsia="Times New Roman" w:cstheme="minorHAnsi"/>
                <w:sz w:val="18"/>
                <w:szCs w:val="18"/>
                <w:lang w:val="en-US" w:eastAsia="nl-NL"/>
              </w:rPr>
              <w:t>Feature(s)</w:t>
            </w:r>
            <w:r w:rsidR="007178C6">
              <w:rPr>
                <w:rFonts w:eastAsia="Times New Roman" w:cstheme="minorHAnsi"/>
                <w:sz w:val="18"/>
                <w:szCs w:val="18"/>
                <w:lang w:val="en-US" w:eastAsia="nl-NL"/>
              </w:rPr>
              <w:t>’</w:t>
            </w:r>
            <w:r w:rsidR="00381375"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, </w:t>
            </w:r>
            <w:r w:rsidR="00C53665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you can </w:t>
            </w:r>
            <w:r w:rsidR="00C53665" w:rsidRPr="00376453">
              <w:rPr>
                <w:rFonts w:eastAsia="Times New Roman" w:cstheme="minorHAnsi"/>
                <w:sz w:val="18"/>
                <w:szCs w:val="18"/>
                <w:lang w:val="en-US" w:eastAsia="nl-NL"/>
              </w:rPr>
              <w:t>specify your response if applicable</w:t>
            </w:r>
            <w:r w:rsidR="00C53665" w:rsidRPr="00256ABB">
              <w:rPr>
                <w:rFonts w:eastAsia="Times New Roman" w:cstheme="minorHAnsi"/>
                <w:sz w:val="18"/>
                <w:szCs w:val="18"/>
                <w:lang w:val="en-US" w:eastAsia="nl-NL"/>
              </w:rPr>
              <w:t>.</w:t>
            </w:r>
          </w:p>
          <w:p w14:paraId="3631AEF1" w14:textId="77777777" w:rsidR="009A5DE3" w:rsidRPr="00381375" w:rsidRDefault="009A5DE3" w:rsidP="009A5DE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  <w:p w14:paraId="2B3CF5E5" w14:textId="09CFBDB9" w:rsidR="00381375" w:rsidRPr="00381375" w:rsidRDefault="00381375" w:rsidP="0038137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</w:pPr>
            <w:r w:rsidRPr="003D79E7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Question 1</w:t>
            </w:r>
            <w:r w:rsidRPr="00381375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:</w:t>
            </w:r>
            <w:r w:rsidRPr="00381375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 xml:space="preserve"> Do you consider that the</w:t>
            </w:r>
            <w:r w:rsidRPr="00381375">
              <w:rPr>
                <w:rFonts w:eastAsia="Times New Roman" w:cstheme="minorHAnsi"/>
                <w:b/>
                <w:i/>
                <w:sz w:val="18"/>
                <w:szCs w:val="18"/>
                <w:lang w:val="en-US" w:eastAsia="nl-NL"/>
              </w:rPr>
              <w:t xml:space="preserve"> ________________________ </w:t>
            </w:r>
            <w:r w:rsidRPr="00381375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 xml:space="preserve">intervention accomplishes or contributes to any of the </w:t>
            </w:r>
            <w:r w:rsidRPr="00381375">
              <w:rPr>
                <w:rFonts w:eastAsia="Times New Roman" w:cstheme="minorHAnsi"/>
                <w:b/>
                <w:i/>
                <w:sz w:val="18"/>
                <w:szCs w:val="18"/>
                <w:lang w:val="en-US" w:eastAsia="nl-NL"/>
              </w:rPr>
              <w:t>patient</w:t>
            </w:r>
            <w:r w:rsidRPr="00381375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 xml:space="preserve"> </w:t>
            </w:r>
            <w:r w:rsidRPr="00381375">
              <w:rPr>
                <w:rFonts w:eastAsia="Times New Roman" w:cstheme="minorHAnsi"/>
                <w:b/>
                <w:i/>
                <w:sz w:val="18"/>
                <w:szCs w:val="18"/>
                <w:lang w:val="en-US" w:eastAsia="nl-NL"/>
              </w:rPr>
              <w:t xml:space="preserve">values </w:t>
            </w:r>
            <w:r w:rsidRPr="00381375">
              <w:rPr>
                <w:rFonts w:eastAsia="Times New Roman" w:cstheme="minorHAnsi"/>
                <w:sz w:val="18"/>
                <w:szCs w:val="18"/>
                <w:lang w:val="en-US" w:eastAsia="nl-NL"/>
              </w:rPr>
              <w:t>listed in the table below</w:t>
            </w:r>
            <w:r w:rsidRPr="00381375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?</w:t>
            </w:r>
          </w:p>
          <w:p w14:paraId="5CD051F1" w14:textId="3EED9363" w:rsidR="009A5DE3" w:rsidRPr="00381375" w:rsidRDefault="009A5DE3" w:rsidP="009A5DE3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</w:pPr>
            <w:r w:rsidRPr="00381375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Question 2:</w:t>
            </w:r>
            <w:r w:rsidRPr="00381375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 xml:space="preserve"> When applicable, can you specify which </w:t>
            </w:r>
            <w:r w:rsidRPr="00381375">
              <w:rPr>
                <w:rFonts w:eastAsia="Times New Roman" w:cstheme="minorHAnsi"/>
                <w:b/>
                <w:i/>
                <w:sz w:val="18"/>
                <w:szCs w:val="18"/>
                <w:lang w:val="en-US" w:eastAsia="nl-NL"/>
              </w:rPr>
              <w:t>feature</w:t>
            </w:r>
            <w:r w:rsidRPr="00381375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 xml:space="preserve"> </w:t>
            </w:r>
            <w:r w:rsidRPr="00381375">
              <w:rPr>
                <w:rFonts w:eastAsia="Times New Roman" w:cstheme="minorHAnsi"/>
                <w:b/>
                <w:i/>
                <w:sz w:val="18"/>
                <w:szCs w:val="18"/>
                <w:lang w:val="en-US" w:eastAsia="nl-NL"/>
              </w:rPr>
              <w:t>or part of the intervention</w:t>
            </w:r>
            <w:r w:rsidRPr="00381375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 xml:space="preserve"> you consider </w:t>
            </w:r>
            <w:r w:rsidR="007A37BB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seeks</w:t>
            </w:r>
            <w:r w:rsidRPr="00381375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 xml:space="preserve"> to accomplish</w:t>
            </w:r>
            <w:r w:rsidR="00381375" w:rsidRPr="00381375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 xml:space="preserve"> or </w:t>
            </w:r>
            <w:r w:rsidRPr="00381375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 xml:space="preserve">contribute to the corresponding patient value? </w:t>
            </w:r>
          </w:p>
          <w:p w14:paraId="423697FC" w14:textId="77777777" w:rsidR="009A5DE3" w:rsidRPr="00381375" w:rsidRDefault="009A5DE3" w:rsidP="009A5DE3">
            <w:pPr>
              <w:pBdr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</w:p>
        </w:tc>
      </w:tr>
      <w:tr w:rsidR="001F7D3A" w:rsidRPr="00381375" w14:paraId="033D3AF2" w14:textId="43716EDF" w:rsidTr="00BD644C">
        <w:trPr>
          <w:trHeight w:val="295"/>
        </w:trPr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D28476" w14:textId="77777777" w:rsidR="001F7D3A" w:rsidRPr="00381375" w:rsidRDefault="001F7D3A" w:rsidP="00D02CE2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381375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#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E3093A2" w14:textId="77777777" w:rsidR="001F7D3A" w:rsidRPr="00381375" w:rsidRDefault="001F7D3A" w:rsidP="00D02CE2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381375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Patient value</w:t>
            </w:r>
          </w:p>
        </w:tc>
        <w:tc>
          <w:tcPr>
            <w:tcW w:w="2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9C95ED" w14:textId="77777777" w:rsidR="001F7D3A" w:rsidRPr="00381375" w:rsidRDefault="001F7D3A" w:rsidP="00D02CE2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381375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Definition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A308A7B" w14:textId="695A618C" w:rsidR="001F7D3A" w:rsidRPr="00381375" w:rsidRDefault="001F7D3A" w:rsidP="006E2E80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381375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Respons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B7300F" w14:textId="4E26F453" w:rsidR="001F7D3A" w:rsidRPr="00381375" w:rsidRDefault="001F7D3A" w:rsidP="00381375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381375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Feature</w:t>
            </w:r>
            <w:r w:rsidR="00381375" w:rsidRPr="00381375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(s)</w:t>
            </w:r>
          </w:p>
        </w:tc>
      </w:tr>
      <w:tr w:rsidR="001318B4" w:rsidRPr="001B1A33" w14:paraId="0D4F01E8" w14:textId="1BBBA17E" w:rsidTr="00BD644C">
        <w:trPr>
          <w:trHeight w:val="624"/>
        </w:trPr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0B1A79" w14:textId="77777777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8037584" w14:textId="2C00E54B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>To have confidence in your treatment/therapy or the ability to achieve your goals</w:t>
            </w:r>
          </w:p>
        </w:tc>
        <w:tc>
          <w:tcPr>
            <w:tcW w:w="2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7C02677" w14:textId="1361AF4F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i/>
                <w:iCs/>
                <w:sz w:val="18"/>
                <w:szCs w:val="18"/>
                <w:lang w:val="en-US"/>
              </w:rPr>
              <w:t>Having confidence in your doctor and the treatment he/she prescribes, or having the feeling that you are capable to follow the treatment plan or the ability to achieve your goals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07115" w14:textId="194849CB" w:rsidR="001318B4" w:rsidRPr="00381375" w:rsidRDefault="001318B4" w:rsidP="001318B4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F23F0" w14:textId="243EA4F3" w:rsidR="001318B4" w:rsidRPr="00381375" w:rsidRDefault="001318B4" w:rsidP="001318B4">
            <w:pPr>
              <w:spacing w:after="0" w:line="24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1318B4" w:rsidRPr="001B1A33" w14:paraId="4DEFC671" w14:textId="13825467" w:rsidTr="00BD644C">
        <w:trPr>
          <w:trHeight w:val="624"/>
        </w:trPr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B08DB81" w14:textId="77777777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DD99C83" w14:textId="01B1F2BE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 xml:space="preserve">To be seen as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a </w:t>
            </w: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>person rather than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a</w:t>
            </w: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 xml:space="preserve"> patient</w:t>
            </w:r>
          </w:p>
        </w:tc>
        <w:tc>
          <w:tcPr>
            <w:tcW w:w="2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0560D5A" w14:textId="5917B180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i/>
                <w:iCs/>
                <w:sz w:val="18"/>
                <w:szCs w:val="18"/>
                <w:lang w:val="en-US"/>
              </w:rPr>
              <w:t>Not constantly feeling that you are a patient with a disease, also still being able to be a human without your illness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B25A4" w14:textId="77777777" w:rsidR="001318B4" w:rsidRPr="00381375" w:rsidRDefault="001318B4" w:rsidP="001318B4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CBF53" w14:textId="77777777" w:rsidR="001318B4" w:rsidRPr="00381375" w:rsidRDefault="001318B4" w:rsidP="001318B4">
            <w:pPr>
              <w:spacing w:after="0" w:line="24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1318B4" w:rsidRPr="001B1A33" w14:paraId="071C4874" w14:textId="5A7486B4" w:rsidTr="00BD644C">
        <w:trPr>
          <w:trHeight w:val="624"/>
        </w:trPr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29CA9EE" w14:textId="77777777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F2FD0DF" w14:textId="378CD845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>To not feel fear, anxiousness or insecurity about your health</w:t>
            </w:r>
          </w:p>
        </w:tc>
        <w:tc>
          <w:tcPr>
            <w:tcW w:w="2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86CEACE" w14:textId="22D57475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i/>
                <w:iCs/>
                <w:sz w:val="18"/>
                <w:szCs w:val="18"/>
                <w:lang w:val="en-US"/>
              </w:rPr>
              <w:t>Not having to worry about your physical condition, being provided coping strategies or information that helps feeling safe or less anxious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8D1FB" w14:textId="77777777" w:rsidR="001318B4" w:rsidRPr="00381375" w:rsidRDefault="001318B4" w:rsidP="001318B4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08008" w14:textId="77777777" w:rsidR="001318B4" w:rsidRPr="00381375" w:rsidRDefault="001318B4" w:rsidP="001318B4">
            <w:pPr>
              <w:spacing w:after="0" w:line="24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1318B4" w:rsidRPr="001B1A33" w14:paraId="3B2CC8FD" w14:textId="681C882C" w:rsidTr="00BD644C">
        <w:trPr>
          <w:trHeight w:val="624"/>
        </w:trPr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143B71" w14:textId="77777777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A394BD3" w14:textId="721444D9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>To feel a sense of autonomy</w:t>
            </w:r>
          </w:p>
        </w:tc>
        <w:tc>
          <w:tcPr>
            <w:tcW w:w="2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31E951A" w14:textId="7E33F9E1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i/>
                <w:iCs/>
                <w:sz w:val="18"/>
                <w:szCs w:val="18"/>
                <w:lang w:val="en-US"/>
              </w:rPr>
              <w:t>Having a feeling of being in control of your life (e.g. being able to make own decisions)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AC9CE" w14:textId="77777777" w:rsidR="001318B4" w:rsidRPr="00381375" w:rsidRDefault="001318B4" w:rsidP="001318B4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0F4F3" w14:textId="77777777" w:rsidR="001318B4" w:rsidRPr="00381375" w:rsidRDefault="001318B4" w:rsidP="001318B4">
            <w:pPr>
              <w:spacing w:after="0" w:line="24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1318B4" w:rsidRPr="001B1A33" w14:paraId="0DFA110A" w14:textId="1EE1D683" w:rsidTr="00BD644C">
        <w:trPr>
          <w:trHeight w:val="624"/>
        </w:trPr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2773FE" w14:textId="77777777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99A832" w14:textId="24FA2244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>To experience social support</w:t>
            </w:r>
          </w:p>
        </w:tc>
        <w:tc>
          <w:tcPr>
            <w:tcW w:w="2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5D66699" w14:textId="6BD4C432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i/>
                <w:iCs/>
                <w:sz w:val="18"/>
                <w:szCs w:val="18"/>
                <w:lang w:val="en-US"/>
              </w:rPr>
              <w:t>Feeling heard, supported and understood by the people that surround you (e.g. family and friends) and having the feeling you have somewhere/someone to go to when you need a sympathetic ear (e.g. via a virtual coach or a chat)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ACCA8" w14:textId="77777777" w:rsidR="001318B4" w:rsidRPr="00381375" w:rsidRDefault="001318B4" w:rsidP="001318B4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F16F6" w14:textId="77777777" w:rsidR="001318B4" w:rsidRPr="00381375" w:rsidRDefault="001318B4" w:rsidP="001318B4">
            <w:pPr>
              <w:spacing w:after="0" w:line="24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1318B4" w:rsidRPr="001B1A33" w14:paraId="0309CDBA" w14:textId="6750BE1F" w:rsidTr="00BD644C">
        <w:trPr>
          <w:trHeight w:val="624"/>
        </w:trPr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D6C7576" w14:textId="77777777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4E31EFC" w14:textId="766FF86A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>To become/stay healthy</w:t>
            </w:r>
          </w:p>
        </w:tc>
        <w:tc>
          <w:tcPr>
            <w:tcW w:w="2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82891B3" w14:textId="6B232D3E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i/>
                <w:iCs/>
                <w:sz w:val="18"/>
                <w:szCs w:val="18"/>
                <w:lang w:val="en-US"/>
              </w:rPr>
              <w:t>Maintaining/changing your lifestyle in such a way that new incidents are prevented and you (re)gain your health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A45F0" w14:textId="77777777" w:rsidR="001318B4" w:rsidRPr="00381375" w:rsidRDefault="001318B4" w:rsidP="001318B4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A948A" w14:textId="77777777" w:rsidR="001318B4" w:rsidRPr="00381375" w:rsidRDefault="001318B4" w:rsidP="001318B4">
            <w:pPr>
              <w:spacing w:after="0" w:line="24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1318B4" w:rsidRPr="001B1A33" w14:paraId="71718245" w14:textId="08412D7B" w:rsidTr="00BD644C">
        <w:trPr>
          <w:trHeight w:val="624"/>
        </w:trPr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A25FB44" w14:textId="77777777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E251702" w14:textId="693A9DBB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>To have an overview of information</w:t>
            </w:r>
          </w:p>
        </w:tc>
        <w:tc>
          <w:tcPr>
            <w:tcW w:w="2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FF04DCA" w14:textId="127BE090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i/>
                <w:iCs/>
                <w:sz w:val="18"/>
                <w:szCs w:val="18"/>
                <w:lang w:val="en-US"/>
              </w:rPr>
              <w:t>Having a central source where you have insight into your data or condition (e.g. measured values or any insights into physical and mental wellbeing and health)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522B7" w14:textId="77777777" w:rsidR="001318B4" w:rsidRPr="00381375" w:rsidRDefault="001318B4" w:rsidP="001318B4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A75C4" w14:textId="77777777" w:rsidR="001318B4" w:rsidRPr="00381375" w:rsidRDefault="001318B4" w:rsidP="001318B4">
            <w:pPr>
              <w:spacing w:after="0" w:line="24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1318B4" w:rsidRPr="007D5475" w14:paraId="360B5ADE" w14:textId="4004AEE1" w:rsidTr="00BD644C">
        <w:trPr>
          <w:trHeight w:val="624"/>
        </w:trPr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A9F8F53" w14:textId="77777777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64A24B7" w14:textId="1DB5B0B1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>To have a low threshold to access h</w:t>
            </w:r>
            <w:r w:rsidR="007D5475">
              <w:rPr>
                <w:rFonts w:cstheme="minorHAnsi"/>
                <w:bCs/>
                <w:sz w:val="18"/>
                <w:szCs w:val="18"/>
                <w:lang w:val="en-US"/>
              </w:rPr>
              <w:t>ealth care</w:t>
            </w:r>
          </w:p>
        </w:tc>
        <w:tc>
          <w:tcPr>
            <w:tcW w:w="2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56F57D9" w14:textId="1240BFEA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i/>
                <w:iCs/>
                <w:sz w:val="18"/>
                <w:szCs w:val="18"/>
                <w:lang w:val="en-US"/>
              </w:rPr>
              <w:t>Being helped or treated quickly and easily, at a h</w:t>
            </w:r>
            <w:r w:rsidR="007D5475">
              <w:rPr>
                <w:rFonts w:cstheme="minorHAnsi"/>
                <w:i/>
                <w:iCs/>
                <w:sz w:val="18"/>
                <w:szCs w:val="18"/>
                <w:lang w:val="en-US"/>
              </w:rPr>
              <w:t>ealth care</w:t>
            </w:r>
            <w:r w:rsidRPr="00381375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organization or at home. Being facilitated to manage own disease and take actions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9F1BB" w14:textId="77777777" w:rsidR="001318B4" w:rsidRPr="00381375" w:rsidRDefault="001318B4" w:rsidP="001318B4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5BCF1" w14:textId="77777777" w:rsidR="001318B4" w:rsidRPr="00381375" w:rsidRDefault="001318B4" w:rsidP="001318B4">
            <w:pPr>
              <w:spacing w:after="0" w:line="24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1318B4" w:rsidRPr="001B1A33" w14:paraId="43796D74" w14:textId="6D1E1CCD" w:rsidTr="00BD644C">
        <w:trPr>
          <w:trHeight w:val="624"/>
        </w:trPr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CA9B882" w14:textId="77777777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6184677" w14:textId="0FDAB9C7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 xml:space="preserve">To have </w:t>
            </w:r>
            <w:r w:rsidR="007178C6">
              <w:rPr>
                <w:rFonts w:cstheme="minorHAnsi"/>
                <w:bCs/>
                <w:sz w:val="18"/>
                <w:szCs w:val="18"/>
                <w:lang w:val="en-US"/>
              </w:rPr>
              <w:t>‘</w:t>
            </w: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>a big stick</w:t>
            </w:r>
            <w:r w:rsidR="007178C6">
              <w:rPr>
                <w:rFonts w:cstheme="minorHAnsi"/>
                <w:bCs/>
                <w:sz w:val="18"/>
                <w:szCs w:val="18"/>
                <w:lang w:val="en-US"/>
              </w:rPr>
              <w:t>’</w:t>
            </w: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 xml:space="preserve"> to accomplish goals or activities (related to health/lifestyle)</w:t>
            </w:r>
          </w:p>
        </w:tc>
        <w:tc>
          <w:tcPr>
            <w:tcW w:w="2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C542B28" w14:textId="3880B40C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i/>
                <w:iCs/>
                <w:sz w:val="18"/>
                <w:szCs w:val="18"/>
                <w:lang w:val="en-US"/>
              </w:rPr>
              <w:t>Being motivated or pushed to do or accomplish things, such as your treatment or activities for a healthy lifestyle (e.g. via social pressure)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874E6" w14:textId="77777777" w:rsidR="001318B4" w:rsidRPr="00381375" w:rsidRDefault="001318B4" w:rsidP="001318B4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3C79B" w14:textId="77777777" w:rsidR="001318B4" w:rsidRPr="00381375" w:rsidRDefault="001318B4" w:rsidP="001318B4">
            <w:pPr>
              <w:spacing w:after="0" w:line="24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1318B4" w:rsidRPr="001B1A33" w14:paraId="7C521B6C" w14:textId="3E4D44C6" w:rsidTr="00BD644C">
        <w:trPr>
          <w:trHeight w:val="624"/>
        </w:trPr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68C313" w14:textId="77777777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21071C3" w14:textId="4935C11F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>To have reliable information and advices</w:t>
            </w:r>
          </w:p>
        </w:tc>
        <w:tc>
          <w:tcPr>
            <w:tcW w:w="2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BE93915" w14:textId="3544A89B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i/>
                <w:iCs/>
                <w:sz w:val="18"/>
                <w:szCs w:val="18"/>
                <w:lang w:val="en-US"/>
              </w:rPr>
              <w:t>Having understandable, relevant information and advice that is scientifically proven and recommended by physicians (i.e. evidence-based information)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F9C0B" w14:textId="77777777" w:rsidR="001318B4" w:rsidRPr="00381375" w:rsidRDefault="001318B4" w:rsidP="001318B4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43400" w14:textId="77777777" w:rsidR="001318B4" w:rsidRPr="00381375" w:rsidRDefault="001318B4" w:rsidP="001318B4">
            <w:pPr>
              <w:spacing w:after="0" w:line="24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1318B4" w:rsidRPr="001B1A33" w14:paraId="712B2FB4" w14:textId="7A5BB631" w:rsidTr="00BD644C">
        <w:trPr>
          <w:trHeight w:val="624"/>
        </w:trPr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4F2FEBC" w14:textId="77777777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9235FEB" w14:textId="2CE4D1AD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bCs/>
                <w:sz w:val="18"/>
                <w:szCs w:val="18"/>
                <w:lang w:val="en-US"/>
              </w:rPr>
              <w:t>To have patient-centered care</w:t>
            </w:r>
          </w:p>
        </w:tc>
        <w:tc>
          <w:tcPr>
            <w:tcW w:w="2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D238A52" w14:textId="558524E5" w:rsidR="001318B4" w:rsidRPr="00381375" w:rsidRDefault="001318B4" w:rsidP="001318B4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</w:pPr>
            <w:r w:rsidRPr="00381375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ceiving a personal approach in which your opinion and preferences are taken into account (e.g. personalization or tailoring of treatment choices or features)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E3E5C" w14:textId="77777777" w:rsidR="001318B4" w:rsidRPr="00381375" w:rsidRDefault="001318B4" w:rsidP="001318B4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97FF8" w14:textId="77777777" w:rsidR="001318B4" w:rsidRPr="00381375" w:rsidRDefault="001318B4" w:rsidP="001318B4">
            <w:pPr>
              <w:spacing w:after="0" w:line="24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</w:tbl>
    <w:p w14:paraId="10DA54EE" w14:textId="261B7206" w:rsidR="009A5DE3" w:rsidRPr="00381375" w:rsidRDefault="00E76A58" w:rsidP="00E76A58">
      <w:pPr>
        <w:spacing w:after="0" w:line="240" w:lineRule="auto"/>
        <w:rPr>
          <w:rFonts w:eastAsia="Times New Roman" w:cstheme="minorHAnsi"/>
          <w:sz w:val="18"/>
          <w:szCs w:val="18"/>
          <w:lang w:val="en-US" w:eastAsia="nl-NL"/>
        </w:rPr>
      </w:pPr>
      <w:r w:rsidRPr="00381375">
        <w:rPr>
          <w:rFonts w:eastAsia="Times New Roman" w:cstheme="minorHAnsi"/>
          <w:sz w:val="18"/>
          <w:szCs w:val="18"/>
          <w:lang w:val="en-US" w:eastAsia="nl-NL"/>
        </w:rPr>
        <w:t xml:space="preserve">If you consider that the intervention sought to accomplish/contribute to </w:t>
      </w:r>
      <w:r w:rsidRPr="00367082">
        <w:rPr>
          <w:rFonts w:eastAsia="Times New Roman" w:cstheme="minorHAnsi"/>
          <w:b/>
          <w:sz w:val="18"/>
          <w:szCs w:val="18"/>
          <w:lang w:val="en-US" w:eastAsia="nl-NL"/>
        </w:rPr>
        <w:t>patient</w:t>
      </w:r>
      <w:r w:rsidRPr="00381375">
        <w:rPr>
          <w:rFonts w:eastAsia="Times New Roman" w:cstheme="minorHAnsi"/>
          <w:sz w:val="18"/>
          <w:szCs w:val="18"/>
          <w:lang w:val="en-US" w:eastAsia="nl-NL"/>
        </w:rPr>
        <w:t xml:space="preserve"> </w:t>
      </w:r>
      <w:r w:rsidRPr="00381375">
        <w:rPr>
          <w:rFonts w:eastAsia="Times New Roman" w:cstheme="minorHAnsi"/>
          <w:b/>
          <w:sz w:val="18"/>
          <w:szCs w:val="18"/>
          <w:lang w:val="en-US" w:eastAsia="nl-NL"/>
        </w:rPr>
        <w:t>values</w:t>
      </w:r>
      <w:r w:rsidRPr="00381375">
        <w:rPr>
          <w:rFonts w:eastAsia="Times New Roman" w:cstheme="minorHAnsi"/>
          <w:sz w:val="18"/>
          <w:szCs w:val="18"/>
          <w:lang w:val="en-US" w:eastAsia="nl-NL"/>
        </w:rPr>
        <w:t xml:space="preserve"> that are not listed </w:t>
      </w:r>
      <w:r w:rsidR="009A5DE3" w:rsidRPr="00381375">
        <w:rPr>
          <w:rFonts w:eastAsia="Times New Roman" w:cstheme="minorHAnsi"/>
          <w:sz w:val="18"/>
          <w:szCs w:val="18"/>
          <w:lang w:val="en-US" w:eastAsia="nl-NL"/>
        </w:rPr>
        <w:t xml:space="preserve">in the table </w:t>
      </w:r>
      <w:r w:rsidRPr="00381375">
        <w:rPr>
          <w:rFonts w:eastAsia="Times New Roman" w:cstheme="minorHAnsi"/>
          <w:sz w:val="18"/>
          <w:szCs w:val="18"/>
          <w:lang w:val="en-US" w:eastAsia="nl-NL"/>
        </w:rPr>
        <w:t>above, please describe them in the box below.</w:t>
      </w:r>
      <w:r w:rsidR="006E2E80" w:rsidRPr="00381375">
        <w:rPr>
          <w:rFonts w:eastAsia="Times New Roman" w:cstheme="minorHAnsi"/>
          <w:sz w:val="18"/>
          <w:szCs w:val="18"/>
          <w:lang w:val="en-US" w:eastAsia="nl-NL"/>
        </w:rPr>
        <w:t xml:space="preserve"> </w:t>
      </w:r>
      <w:r w:rsidR="00155FD1" w:rsidRPr="00381375">
        <w:rPr>
          <w:rFonts w:eastAsia="Times New Roman" w:cstheme="minorHAnsi"/>
          <w:sz w:val="18"/>
          <w:szCs w:val="18"/>
          <w:lang w:val="en-US" w:eastAsia="nl-NL"/>
        </w:rPr>
        <w:t>Also,</w:t>
      </w:r>
      <w:r w:rsidR="009A5DE3" w:rsidRPr="00381375">
        <w:rPr>
          <w:rFonts w:eastAsia="Times New Roman" w:cstheme="minorHAnsi"/>
          <w:sz w:val="18"/>
          <w:szCs w:val="18"/>
          <w:lang w:val="en-US" w:eastAsia="nl-NL"/>
        </w:rPr>
        <w:t xml:space="preserve"> </w:t>
      </w:r>
      <w:r w:rsidR="006E2E80" w:rsidRPr="00381375">
        <w:rPr>
          <w:rFonts w:eastAsia="Times New Roman" w:cstheme="minorHAnsi"/>
          <w:sz w:val="18"/>
          <w:szCs w:val="18"/>
          <w:lang w:val="en-US" w:eastAsia="nl-NL"/>
        </w:rPr>
        <w:t>f</w:t>
      </w:r>
      <w:r w:rsidRPr="00381375">
        <w:rPr>
          <w:rFonts w:eastAsia="Times New Roman" w:cstheme="minorHAnsi"/>
          <w:sz w:val="18"/>
          <w:szCs w:val="18"/>
          <w:lang w:val="en-US" w:eastAsia="nl-NL"/>
        </w:rPr>
        <w:t>eel free</w:t>
      </w:r>
      <w:r w:rsidR="009A5DE3" w:rsidRPr="00381375">
        <w:rPr>
          <w:rFonts w:eastAsia="Times New Roman" w:cstheme="minorHAnsi"/>
          <w:sz w:val="18"/>
          <w:szCs w:val="18"/>
          <w:lang w:val="en-US" w:eastAsia="nl-NL"/>
        </w:rPr>
        <w:t xml:space="preserve"> to add any additional comments or remarks.</w:t>
      </w:r>
    </w:p>
    <w:tbl>
      <w:tblPr>
        <w:tblStyle w:val="TableGrid"/>
        <w:tblW w:w="5003" w:type="pct"/>
        <w:tblLook w:val="04A0" w:firstRow="1" w:lastRow="0" w:firstColumn="1" w:lastColumn="0" w:noHBand="0" w:noVBand="1"/>
      </w:tblPr>
      <w:tblGrid>
        <w:gridCol w:w="9079"/>
      </w:tblGrid>
      <w:tr w:rsidR="00E76A58" w:rsidRPr="001B1A33" w14:paraId="3582D5FD" w14:textId="77777777" w:rsidTr="00B247A2">
        <w:trPr>
          <w:trHeight w:val="60"/>
        </w:trPr>
        <w:tc>
          <w:tcPr>
            <w:tcW w:w="5000" w:type="pct"/>
          </w:tcPr>
          <w:p w14:paraId="2E134D22" w14:textId="30145EF9" w:rsidR="006E2E80" w:rsidRPr="00B247A2" w:rsidRDefault="006E2E80" w:rsidP="00D02CE2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29F4B624" w14:textId="279B1C91" w:rsidR="00E74F79" w:rsidRPr="00E414E1" w:rsidRDefault="00E76A58" w:rsidP="00B247A2">
      <w:pPr>
        <w:jc w:val="center"/>
        <w:rPr>
          <w:lang w:val="en-US"/>
        </w:rPr>
      </w:pPr>
      <w:r w:rsidRPr="00381375">
        <w:rPr>
          <w:lang w:val="en-US"/>
        </w:rPr>
        <w:t>Thank you for your contribution to our research!</w:t>
      </w:r>
    </w:p>
    <w:sectPr w:rsidR="00E74F79" w:rsidRPr="00E414E1" w:rsidSect="004D5D02">
      <w:headerReference w:type="default" r:id="rId8"/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F0981" w16cex:dateUtc="2021-07-06T14:55:00Z"/>
  <w16cex:commentExtensible w16cex:durableId="24734902" w16cex:dateUtc="2021-06-15T13:42:00Z"/>
  <w16cex:commentExtensible w16cex:durableId="248F0A2B" w16cex:dateUtc="2021-07-06T14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B49892" w16cid:durableId="248F0981"/>
  <w16cid:commentId w16cid:paraId="490D5BCC" w16cid:durableId="24734902"/>
  <w16cid:commentId w16cid:paraId="4796FD36" w16cid:durableId="248F0977"/>
  <w16cid:commentId w16cid:paraId="5DD12CF3" w16cid:durableId="248F0A2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67CCF1" w14:textId="77777777" w:rsidR="00425A7C" w:rsidRDefault="00425A7C" w:rsidP="003F59FE">
      <w:pPr>
        <w:spacing w:after="0" w:line="240" w:lineRule="auto"/>
      </w:pPr>
      <w:r>
        <w:separator/>
      </w:r>
    </w:p>
  </w:endnote>
  <w:endnote w:type="continuationSeparator" w:id="0">
    <w:p w14:paraId="38161547" w14:textId="77777777" w:rsidR="00425A7C" w:rsidRDefault="00425A7C" w:rsidP="003F59FE">
      <w:pPr>
        <w:spacing w:after="0" w:line="240" w:lineRule="auto"/>
      </w:pPr>
      <w:r>
        <w:continuationSeparator/>
      </w:r>
    </w:p>
  </w:endnote>
  <w:endnote w:type="continuationNotice" w:id="1">
    <w:p w14:paraId="6D80E7A6" w14:textId="77777777" w:rsidR="00425A7C" w:rsidRDefault="00425A7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0E2FE5" w14:textId="77777777" w:rsidR="00425A7C" w:rsidRDefault="00425A7C" w:rsidP="003F59FE">
      <w:pPr>
        <w:spacing w:after="0" w:line="240" w:lineRule="auto"/>
      </w:pPr>
      <w:r>
        <w:separator/>
      </w:r>
    </w:p>
  </w:footnote>
  <w:footnote w:type="continuationSeparator" w:id="0">
    <w:p w14:paraId="50C8C264" w14:textId="77777777" w:rsidR="00425A7C" w:rsidRDefault="00425A7C" w:rsidP="003F59FE">
      <w:pPr>
        <w:spacing w:after="0" w:line="240" w:lineRule="auto"/>
      </w:pPr>
      <w:r>
        <w:continuationSeparator/>
      </w:r>
    </w:p>
  </w:footnote>
  <w:footnote w:type="continuationNotice" w:id="1">
    <w:p w14:paraId="7863F813" w14:textId="77777777" w:rsidR="00425A7C" w:rsidRDefault="00425A7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574A36" w14:textId="19C6E7EA" w:rsidR="00283441" w:rsidRPr="00664B71" w:rsidRDefault="00283441" w:rsidP="00664B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A10DC"/>
    <w:multiLevelType w:val="hybridMultilevel"/>
    <w:tmpl w:val="32741858"/>
    <w:lvl w:ilvl="0" w:tplc="D3D42C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A39D4"/>
    <w:multiLevelType w:val="hybridMultilevel"/>
    <w:tmpl w:val="59C2F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13375"/>
    <w:multiLevelType w:val="hybridMultilevel"/>
    <w:tmpl w:val="2086FE1A"/>
    <w:lvl w:ilvl="0" w:tplc="EEFCB9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E1B67"/>
    <w:multiLevelType w:val="hybridMultilevel"/>
    <w:tmpl w:val="FD22A3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9E7B20"/>
    <w:multiLevelType w:val="hybridMultilevel"/>
    <w:tmpl w:val="3E3E5DC0"/>
    <w:lvl w:ilvl="0" w:tplc="6BF29A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CF69C1"/>
    <w:multiLevelType w:val="hybridMultilevel"/>
    <w:tmpl w:val="CA907F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6658C5"/>
    <w:multiLevelType w:val="hybridMultilevel"/>
    <w:tmpl w:val="946EE73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262723"/>
    <w:multiLevelType w:val="hybridMultilevel"/>
    <w:tmpl w:val="52840C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713DF7"/>
    <w:multiLevelType w:val="hybridMultilevel"/>
    <w:tmpl w:val="DD28D08C"/>
    <w:lvl w:ilvl="0" w:tplc="21DC6CD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E419E5"/>
    <w:multiLevelType w:val="hybridMultilevel"/>
    <w:tmpl w:val="527260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FB064F"/>
    <w:multiLevelType w:val="hybridMultilevel"/>
    <w:tmpl w:val="776A8D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411905"/>
    <w:multiLevelType w:val="hybridMultilevel"/>
    <w:tmpl w:val="5B6806E2"/>
    <w:lvl w:ilvl="0" w:tplc="B72462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341EA6"/>
    <w:multiLevelType w:val="hybridMultilevel"/>
    <w:tmpl w:val="4718CC24"/>
    <w:lvl w:ilvl="0" w:tplc="A5FA13D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1403A25"/>
    <w:multiLevelType w:val="hybridMultilevel"/>
    <w:tmpl w:val="155A8D98"/>
    <w:lvl w:ilvl="0" w:tplc="871EF03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36F6D3BA">
      <w:start w:val="1"/>
      <w:numFmt w:val="lowerLetter"/>
      <w:lvlText w:val="%2."/>
      <w:lvlJc w:val="left"/>
      <w:pPr>
        <w:ind w:left="697" w:hanging="34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8C6340"/>
    <w:multiLevelType w:val="hybridMultilevel"/>
    <w:tmpl w:val="9E4662CA"/>
    <w:lvl w:ilvl="0" w:tplc="21DC6CD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2B3059"/>
    <w:multiLevelType w:val="hybridMultilevel"/>
    <w:tmpl w:val="0422E594"/>
    <w:lvl w:ilvl="0" w:tplc="21DC6CD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614D49"/>
    <w:multiLevelType w:val="hybridMultilevel"/>
    <w:tmpl w:val="6E1C82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9502AC"/>
    <w:multiLevelType w:val="hybridMultilevel"/>
    <w:tmpl w:val="5D34E6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1D5032"/>
    <w:multiLevelType w:val="hybridMultilevel"/>
    <w:tmpl w:val="B11C2766"/>
    <w:lvl w:ilvl="0" w:tplc="F8769264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670ADA"/>
    <w:multiLevelType w:val="hybridMultilevel"/>
    <w:tmpl w:val="22D476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B97954"/>
    <w:multiLevelType w:val="hybridMultilevel"/>
    <w:tmpl w:val="3D7C0F98"/>
    <w:lvl w:ilvl="0" w:tplc="21DC6CD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06496C"/>
    <w:multiLevelType w:val="hybridMultilevel"/>
    <w:tmpl w:val="87F06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3D03E5"/>
    <w:multiLevelType w:val="hybridMultilevel"/>
    <w:tmpl w:val="24A64D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E21675"/>
    <w:multiLevelType w:val="hybridMultilevel"/>
    <w:tmpl w:val="5F442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2F56EB"/>
    <w:multiLevelType w:val="hybridMultilevel"/>
    <w:tmpl w:val="5F26C0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D5562"/>
    <w:multiLevelType w:val="hybridMultilevel"/>
    <w:tmpl w:val="C1EABBA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427453"/>
    <w:multiLevelType w:val="hybridMultilevel"/>
    <w:tmpl w:val="D9E0FF7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3993696"/>
    <w:multiLevelType w:val="hybridMultilevel"/>
    <w:tmpl w:val="844CFBDA"/>
    <w:lvl w:ilvl="0" w:tplc="B72462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9754FB"/>
    <w:multiLevelType w:val="hybridMultilevel"/>
    <w:tmpl w:val="AC42F2BE"/>
    <w:lvl w:ilvl="0" w:tplc="B72462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3144A8"/>
    <w:multiLevelType w:val="hybridMultilevel"/>
    <w:tmpl w:val="725E13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8D68B7"/>
    <w:multiLevelType w:val="hybridMultilevel"/>
    <w:tmpl w:val="45B0060A"/>
    <w:lvl w:ilvl="0" w:tplc="871EF036">
      <w:start w:val="1"/>
      <w:numFmt w:val="decimal"/>
      <w:lvlText w:val="%1."/>
      <w:lvlJc w:val="left"/>
      <w:pPr>
        <w:ind w:left="697" w:hanging="34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5D4C27"/>
    <w:multiLevelType w:val="hybridMultilevel"/>
    <w:tmpl w:val="64D4963E"/>
    <w:lvl w:ilvl="0" w:tplc="21DC6CD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E8115C"/>
    <w:multiLevelType w:val="hybridMultilevel"/>
    <w:tmpl w:val="479236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F041A9"/>
    <w:multiLevelType w:val="hybridMultilevel"/>
    <w:tmpl w:val="6A20B3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4B2C43"/>
    <w:multiLevelType w:val="hybridMultilevel"/>
    <w:tmpl w:val="6C8ED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14"/>
  </w:num>
  <w:num w:numId="5">
    <w:abstractNumId w:val="0"/>
  </w:num>
  <w:num w:numId="6">
    <w:abstractNumId w:val="13"/>
  </w:num>
  <w:num w:numId="7">
    <w:abstractNumId w:val="15"/>
  </w:num>
  <w:num w:numId="8">
    <w:abstractNumId w:val="31"/>
  </w:num>
  <w:num w:numId="9">
    <w:abstractNumId w:val="8"/>
  </w:num>
  <w:num w:numId="10">
    <w:abstractNumId w:val="12"/>
  </w:num>
  <w:num w:numId="11">
    <w:abstractNumId w:val="20"/>
  </w:num>
  <w:num w:numId="12">
    <w:abstractNumId w:val="30"/>
  </w:num>
  <w:num w:numId="13">
    <w:abstractNumId w:val="6"/>
  </w:num>
  <w:num w:numId="14">
    <w:abstractNumId w:val="33"/>
  </w:num>
  <w:num w:numId="15">
    <w:abstractNumId w:val="9"/>
  </w:num>
  <w:num w:numId="16">
    <w:abstractNumId w:val="16"/>
  </w:num>
  <w:num w:numId="17">
    <w:abstractNumId w:val="18"/>
  </w:num>
  <w:num w:numId="18">
    <w:abstractNumId w:val="17"/>
  </w:num>
  <w:num w:numId="19">
    <w:abstractNumId w:val="3"/>
  </w:num>
  <w:num w:numId="20">
    <w:abstractNumId w:val="32"/>
  </w:num>
  <w:num w:numId="21">
    <w:abstractNumId w:val="5"/>
  </w:num>
  <w:num w:numId="22">
    <w:abstractNumId w:val="22"/>
  </w:num>
  <w:num w:numId="23">
    <w:abstractNumId w:val="29"/>
  </w:num>
  <w:num w:numId="24">
    <w:abstractNumId w:val="24"/>
  </w:num>
  <w:num w:numId="25">
    <w:abstractNumId w:val="26"/>
  </w:num>
  <w:num w:numId="26">
    <w:abstractNumId w:val="10"/>
  </w:num>
  <w:num w:numId="27">
    <w:abstractNumId w:val="25"/>
  </w:num>
  <w:num w:numId="28">
    <w:abstractNumId w:val="27"/>
  </w:num>
  <w:num w:numId="29">
    <w:abstractNumId w:val="28"/>
  </w:num>
  <w:num w:numId="30">
    <w:abstractNumId w:val="11"/>
  </w:num>
  <w:num w:numId="31">
    <w:abstractNumId w:val="23"/>
  </w:num>
  <w:num w:numId="32">
    <w:abstractNumId w:val="34"/>
  </w:num>
  <w:num w:numId="33">
    <w:abstractNumId w:val="21"/>
  </w:num>
  <w:num w:numId="34">
    <w:abstractNumId w:val="19"/>
  </w:num>
  <w:num w:numId="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raxxztv2szeoe0ds9pzz26ttpddzr2a599&quot;&gt;Complete-Saved-Converted&lt;record-ids&gt;&lt;item&gt;444&lt;/item&gt;&lt;item&gt;585&lt;/item&gt;&lt;item&gt;4301&lt;/item&gt;&lt;item&gt;4302&lt;/item&gt;&lt;item&gt;6765&lt;/item&gt;&lt;item&gt;6826&lt;/item&gt;&lt;item&gt;7165&lt;/item&gt;&lt;item&gt;7180&lt;/item&gt;&lt;item&gt;8911&lt;/item&gt;&lt;item&gt;9178&lt;/item&gt;&lt;item&gt;9191&lt;/item&gt;&lt;item&gt;9221&lt;/item&gt;&lt;item&gt;9278&lt;/item&gt;&lt;item&gt;9301&lt;/item&gt;&lt;item&gt;9316&lt;/item&gt;&lt;item&gt;9361&lt;/item&gt;&lt;item&gt;9364&lt;/item&gt;&lt;item&gt;9385&lt;/item&gt;&lt;item&gt;9387&lt;/item&gt;&lt;item&gt;9388&lt;/item&gt;&lt;item&gt;9389&lt;/item&gt;&lt;item&gt;9404&lt;/item&gt;&lt;item&gt;9405&lt;/item&gt;&lt;item&gt;9406&lt;/item&gt;&lt;item&gt;9431&lt;/item&gt;&lt;item&gt;9432&lt;/item&gt;&lt;item&gt;9441&lt;/item&gt;&lt;item&gt;9442&lt;/item&gt;&lt;item&gt;9449&lt;/item&gt;&lt;item&gt;9452&lt;/item&gt;&lt;item&gt;9454&lt;/item&gt;&lt;item&gt;9455&lt;/item&gt;&lt;item&gt;9468&lt;/item&gt;&lt;item&gt;9480&lt;/item&gt;&lt;item&gt;9486&lt;/item&gt;&lt;item&gt;9487&lt;/item&gt;&lt;item&gt;9493&lt;/item&gt;&lt;item&gt;9512&lt;/item&gt;&lt;item&gt;9538&lt;/item&gt;&lt;item&gt;9544&lt;/item&gt;&lt;item&gt;9561&lt;/item&gt;&lt;item&gt;9580&lt;/item&gt;&lt;item&gt;9583&lt;/item&gt;&lt;item&gt;9586&lt;/item&gt;&lt;item&gt;9587&lt;/item&gt;&lt;item&gt;9599&lt;/item&gt;&lt;item&gt;9600&lt;/item&gt;&lt;item&gt;9601&lt;/item&gt;&lt;item&gt;9609&lt;/item&gt;&lt;item&gt;9617&lt;/item&gt;&lt;item&gt;9633&lt;/item&gt;&lt;item&gt;9638&lt;/item&gt;&lt;item&gt;9721&lt;/item&gt;&lt;item&gt;9729&lt;/item&gt;&lt;item&gt;9730&lt;/item&gt;&lt;item&gt;9754&lt;/item&gt;&lt;item&gt;9758&lt;/item&gt;&lt;item&gt;9760&lt;/item&gt;&lt;item&gt;9766&lt;/item&gt;&lt;item&gt;9767&lt;/item&gt;&lt;item&gt;9787&lt;/item&gt;&lt;item&gt;9789&lt;/item&gt;&lt;item&gt;9799&lt;/item&gt;&lt;item&gt;9803&lt;/item&gt;&lt;item&gt;9809&lt;/item&gt;&lt;item&gt;9810&lt;/item&gt;&lt;item&gt;9811&lt;/item&gt;&lt;item&gt;9812&lt;/item&gt;&lt;item&gt;9813&lt;/item&gt;&lt;item&gt;9814&lt;/item&gt;&lt;item&gt;9815&lt;/item&gt;&lt;item&gt;9816&lt;/item&gt;&lt;item&gt;9818&lt;/item&gt;&lt;item&gt;9820&lt;/item&gt;&lt;item&gt;9821&lt;/item&gt;&lt;item&gt;9822&lt;/item&gt;&lt;item&gt;9823&lt;/item&gt;&lt;item&gt;9824&lt;/item&gt;&lt;item&gt;9825&lt;/item&gt;&lt;item&gt;9827&lt;/item&gt;&lt;item&gt;9828&lt;/item&gt;&lt;item&gt;9829&lt;/item&gt;&lt;item&gt;9830&lt;/item&gt;&lt;item&gt;9831&lt;/item&gt;&lt;item&gt;9832&lt;/item&gt;&lt;item&gt;9833&lt;/item&gt;&lt;item&gt;9834&lt;/item&gt;&lt;item&gt;9835&lt;/item&gt;&lt;item&gt;9837&lt;/item&gt;&lt;/record-ids&gt;&lt;/item&gt;&lt;/Libraries&gt;"/>
  </w:docVars>
  <w:rsids>
    <w:rsidRoot w:val="00C04674"/>
    <w:rsid w:val="00003A18"/>
    <w:rsid w:val="00003CD6"/>
    <w:rsid w:val="000048F5"/>
    <w:rsid w:val="00006047"/>
    <w:rsid w:val="000072F4"/>
    <w:rsid w:val="000079DB"/>
    <w:rsid w:val="00007BB4"/>
    <w:rsid w:val="00007F17"/>
    <w:rsid w:val="00012096"/>
    <w:rsid w:val="00012555"/>
    <w:rsid w:val="00012826"/>
    <w:rsid w:val="00015AEA"/>
    <w:rsid w:val="00020B53"/>
    <w:rsid w:val="00021461"/>
    <w:rsid w:val="00021F2F"/>
    <w:rsid w:val="00023575"/>
    <w:rsid w:val="00026E2D"/>
    <w:rsid w:val="00030681"/>
    <w:rsid w:val="000340A5"/>
    <w:rsid w:val="0003567E"/>
    <w:rsid w:val="00036679"/>
    <w:rsid w:val="00037BF0"/>
    <w:rsid w:val="00040BFD"/>
    <w:rsid w:val="0004475B"/>
    <w:rsid w:val="00050345"/>
    <w:rsid w:val="00053676"/>
    <w:rsid w:val="0005660F"/>
    <w:rsid w:val="0006087D"/>
    <w:rsid w:val="00061695"/>
    <w:rsid w:val="00061E5C"/>
    <w:rsid w:val="00061FD3"/>
    <w:rsid w:val="0006375E"/>
    <w:rsid w:val="00064345"/>
    <w:rsid w:val="000647FB"/>
    <w:rsid w:val="00065E2B"/>
    <w:rsid w:val="000702BA"/>
    <w:rsid w:val="0007373D"/>
    <w:rsid w:val="000803A7"/>
    <w:rsid w:val="000829EE"/>
    <w:rsid w:val="00084028"/>
    <w:rsid w:val="0009034E"/>
    <w:rsid w:val="0009077D"/>
    <w:rsid w:val="00090E11"/>
    <w:rsid w:val="00093844"/>
    <w:rsid w:val="000A14EF"/>
    <w:rsid w:val="000A175E"/>
    <w:rsid w:val="000A4446"/>
    <w:rsid w:val="000B3A28"/>
    <w:rsid w:val="000B4BEC"/>
    <w:rsid w:val="000C1320"/>
    <w:rsid w:val="000C23E9"/>
    <w:rsid w:val="000C3F94"/>
    <w:rsid w:val="000C3FD2"/>
    <w:rsid w:val="000C518C"/>
    <w:rsid w:val="000D25E7"/>
    <w:rsid w:val="000D480E"/>
    <w:rsid w:val="000D4F23"/>
    <w:rsid w:val="000D5323"/>
    <w:rsid w:val="000D65DD"/>
    <w:rsid w:val="000E63E6"/>
    <w:rsid w:val="000E7441"/>
    <w:rsid w:val="000F0C57"/>
    <w:rsid w:val="000F4E77"/>
    <w:rsid w:val="000F5618"/>
    <w:rsid w:val="000F5717"/>
    <w:rsid w:val="000F5B78"/>
    <w:rsid w:val="000F6DB9"/>
    <w:rsid w:val="000F761E"/>
    <w:rsid w:val="0010120B"/>
    <w:rsid w:val="00104A35"/>
    <w:rsid w:val="00104ADD"/>
    <w:rsid w:val="00105476"/>
    <w:rsid w:val="00110029"/>
    <w:rsid w:val="00110302"/>
    <w:rsid w:val="00115E94"/>
    <w:rsid w:val="00125FA7"/>
    <w:rsid w:val="00130690"/>
    <w:rsid w:val="00130B07"/>
    <w:rsid w:val="001316E9"/>
    <w:rsid w:val="001318B4"/>
    <w:rsid w:val="00134869"/>
    <w:rsid w:val="00135FD2"/>
    <w:rsid w:val="00150789"/>
    <w:rsid w:val="0015204D"/>
    <w:rsid w:val="00154578"/>
    <w:rsid w:val="00155FD1"/>
    <w:rsid w:val="00160D99"/>
    <w:rsid w:val="00164360"/>
    <w:rsid w:val="00165DD7"/>
    <w:rsid w:val="00165FAA"/>
    <w:rsid w:val="00173B18"/>
    <w:rsid w:val="00174727"/>
    <w:rsid w:val="0017790A"/>
    <w:rsid w:val="001851A3"/>
    <w:rsid w:val="001858F1"/>
    <w:rsid w:val="00187FCD"/>
    <w:rsid w:val="00190292"/>
    <w:rsid w:val="0019188D"/>
    <w:rsid w:val="00194A90"/>
    <w:rsid w:val="001A2411"/>
    <w:rsid w:val="001A3446"/>
    <w:rsid w:val="001A35FC"/>
    <w:rsid w:val="001A5249"/>
    <w:rsid w:val="001A7273"/>
    <w:rsid w:val="001B1A33"/>
    <w:rsid w:val="001B461A"/>
    <w:rsid w:val="001B6341"/>
    <w:rsid w:val="001B6753"/>
    <w:rsid w:val="001B6B0A"/>
    <w:rsid w:val="001B75CF"/>
    <w:rsid w:val="001B77E9"/>
    <w:rsid w:val="001C341B"/>
    <w:rsid w:val="001C637F"/>
    <w:rsid w:val="001C6C92"/>
    <w:rsid w:val="001C7F11"/>
    <w:rsid w:val="001D19D9"/>
    <w:rsid w:val="001D2EF9"/>
    <w:rsid w:val="001D5008"/>
    <w:rsid w:val="001D541F"/>
    <w:rsid w:val="001E129B"/>
    <w:rsid w:val="001E12C1"/>
    <w:rsid w:val="001E275C"/>
    <w:rsid w:val="001E7B0C"/>
    <w:rsid w:val="001F0EBC"/>
    <w:rsid w:val="001F399A"/>
    <w:rsid w:val="001F528B"/>
    <w:rsid w:val="001F5BDE"/>
    <w:rsid w:val="001F5DFA"/>
    <w:rsid w:val="001F6546"/>
    <w:rsid w:val="001F66E7"/>
    <w:rsid w:val="001F7D3A"/>
    <w:rsid w:val="00200033"/>
    <w:rsid w:val="002033E2"/>
    <w:rsid w:val="00205327"/>
    <w:rsid w:val="0020559D"/>
    <w:rsid w:val="00205E6F"/>
    <w:rsid w:val="00206FE6"/>
    <w:rsid w:val="0020768D"/>
    <w:rsid w:val="00210836"/>
    <w:rsid w:val="00210890"/>
    <w:rsid w:val="00211EE8"/>
    <w:rsid w:val="00214625"/>
    <w:rsid w:val="00216446"/>
    <w:rsid w:val="00222D01"/>
    <w:rsid w:val="00226230"/>
    <w:rsid w:val="00232D36"/>
    <w:rsid w:val="00232FA4"/>
    <w:rsid w:val="002334E2"/>
    <w:rsid w:val="0023566B"/>
    <w:rsid w:val="002411B8"/>
    <w:rsid w:val="00241C5B"/>
    <w:rsid w:val="00246FA0"/>
    <w:rsid w:val="00247EBF"/>
    <w:rsid w:val="00250489"/>
    <w:rsid w:val="002508D8"/>
    <w:rsid w:val="00250ED1"/>
    <w:rsid w:val="00251013"/>
    <w:rsid w:val="00251834"/>
    <w:rsid w:val="00256ABB"/>
    <w:rsid w:val="00257322"/>
    <w:rsid w:val="00257CBF"/>
    <w:rsid w:val="002616B5"/>
    <w:rsid w:val="0027019A"/>
    <w:rsid w:val="00271799"/>
    <w:rsid w:val="00271E2D"/>
    <w:rsid w:val="002735CC"/>
    <w:rsid w:val="00274CF3"/>
    <w:rsid w:val="00276070"/>
    <w:rsid w:val="0027607F"/>
    <w:rsid w:val="002767B3"/>
    <w:rsid w:val="00276D19"/>
    <w:rsid w:val="00277519"/>
    <w:rsid w:val="0028083D"/>
    <w:rsid w:val="0028119F"/>
    <w:rsid w:val="00283441"/>
    <w:rsid w:val="00283B53"/>
    <w:rsid w:val="002847A1"/>
    <w:rsid w:val="00285B79"/>
    <w:rsid w:val="002860BA"/>
    <w:rsid w:val="00287A71"/>
    <w:rsid w:val="002923A7"/>
    <w:rsid w:val="002939D6"/>
    <w:rsid w:val="002940BC"/>
    <w:rsid w:val="00296221"/>
    <w:rsid w:val="00296482"/>
    <w:rsid w:val="00296B22"/>
    <w:rsid w:val="00296D6B"/>
    <w:rsid w:val="002A1918"/>
    <w:rsid w:val="002A326D"/>
    <w:rsid w:val="002A3FE4"/>
    <w:rsid w:val="002A5ABD"/>
    <w:rsid w:val="002A7927"/>
    <w:rsid w:val="002B1A73"/>
    <w:rsid w:val="002B33F4"/>
    <w:rsid w:val="002B354F"/>
    <w:rsid w:val="002B38B2"/>
    <w:rsid w:val="002B510C"/>
    <w:rsid w:val="002C0058"/>
    <w:rsid w:val="002C019E"/>
    <w:rsid w:val="002C0F0C"/>
    <w:rsid w:val="002D0918"/>
    <w:rsid w:val="002D2FBC"/>
    <w:rsid w:val="002D3667"/>
    <w:rsid w:val="002D6E6A"/>
    <w:rsid w:val="002D6FE5"/>
    <w:rsid w:val="002E1E6D"/>
    <w:rsid w:val="002F169F"/>
    <w:rsid w:val="002F1E91"/>
    <w:rsid w:val="002F2E83"/>
    <w:rsid w:val="002F461C"/>
    <w:rsid w:val="002F4651"/>
    <w:rsid w:val="002F5AA4"/>
    <w:rsid w:val="002F79E6"/>
    <w:rsid w:val="0031001F"/>
    <w:rsid w:val="0031020C"/>
    <w:rsid w:val="003112BB"/>
    <w:rsid w:val="00312043"/>
    <w:rsid w:val="00314575"/>
    <w:rsid w:val="00321A43"/>
    <w:rsid w:val="0033079E"/>
    <w:rsid w:val="003313F1"/>
    <w:rsid w:val="00333FC3"/>
    <w:rsid w:val="00336ACA"/>
    <w:rsid w:val="00336CCE"/>
    <w:rsid w:val="00337785"/>
    <w:rsid w:val="00337AC5"/>
    <w:rsid w:val="0034029C"/>
    <w:rsid w:val="003408F3"/>
    <w:rsid w:val="00341364"/>
    <w:rsid w:val="00347495"/>
    <w:rsid w:val="0034773E"/>
    <w:rsid w:val="0034781B"/>
    <w:rsid w:val="00347BA3"/>
    <w:rsid w:val="00350248"/>
    <w:rsid w:val="0035120F"/>
    <w:rsid w:val="003514AF"/>
    <w:rsid w:val="0035216E"/>
    <w:rsid w:val="003532DF"/>
    <w:rsid w:val="00356B61"/>
    <w:rsid w:val="003573C9"/>
    <w:rsid w:val="003614F3"/>
    <w:rsid w:val="00361726"/>
    <w:rsid w:val="0036610C"/>
    <w:rsid w:val="00367082"/>
    <w:rsid w:val="00367E7C"/>
    <w:rsid w:val="003725BA"/>
    <w:rsid w:val="00374561"/>
    <w:rsid w:val="00376453"/>
    <w:rsid w:val="00380672"/>
    <w:rsid w:val="00381375"/>
    <w:rsid w:val="003813AC"/>
    <w:rsid w:val="003834B0"/>
    <w:rsid w:val="00383F34"/>
    <w:rsid w:val="00391C58"/>
    <w:rsid w:val="00393855"/>
    <w:rsid w:val="00396CCA"/>
    <w:rsid w:val="00397832"/>
    <w:rsid w:val="00397BFA"/>
    <w:rsid w:val="003A362A"/>
    <w:rsid w:val="003A44AE"/>
    <w:rsid w:val="003A48D2"/>
    <w:rsid w:val="003A702D"/>
    <w:rsid w:val="003B0B75"/>
    <w:rsid w:val="003B1117"/>
    <w:rsid w:val="003B37D3"/>
    <w:rsid w:val="003B43A4"/>
    <w:rsid w:val="003B457C"/>
    <w:rsid w:val="003B4841"/>
    <w:rsid w:val="003B53A8"/>
    <w:rsid w:val="003B65CA"/>
    <w:rsid w:val="003B7F67"/>
    <w:rsid w:val="003C0758"/>
    <w:rsid w:val="003C3A29"/>
    <w:rsid w:val="003C5BD9"/>
    <w:rsid w:val="003D1B9A"/>
    <w:rsid w:val="003D2648"/>
    <w:rsid w:val="003D3122"/>
    <w:rsid w:val="003D6309"/>
    <w:rsid w:val="003D79E7"/>
    <w:rsid w:val="003E1679"/>
    <w:rsid w:val="003E1B36"/>
    <w:rsid w:val="003E3175"/>
    <w:rsid w:val="003E4188"/>
    <w:rsid w:val="003E49CD"/>
    <w:rsid w:val="003F2FE5"/>
    <w:rsid w:val="003F59FE"/>
    <w:rsid w:val="003F5FD1"/>
    <w:rsid w:val="003F7458"/>
    <w:rsid w:val="00400243"/>
    <w:rsid w:val="0040063E"/>
    <w:rsid w:val="00400BFA"/>
    <w:rsid w:val="004012CE"/>
    <w:rsid w:val="00401929"/>
    <w:rsid w:val="00403C43"/>
    <w:rsid w:val="00404328"/>
    <w:rsid w:val="00405585"/>
    <w:rsid w:val="00405EE9"/>
    <w:rsid w:val="00406578"/>
    <w:rsid w:val="00407C0D"/>
    <w:rsid w:val="004107D1"/>
    <w:rsid w:val="00410A30"/>
    <w:rsid w:val="004111C6"/>
    <w:rsid w:val="004112DE"/>
    <w:rsid w:val="004211C8"/>
    <w:rsid w:val="00421C85"/>
    <w:rsid w:val="00421D10"/>
    <w:rsid w:val="00423C0B"/>
    <w:rsid w:val="004249DD"/>
    <w:rsid w:val="00425123"/>
    <w:rsid w:val="00425A7C"/>
    <w:rsid w:val="004276B5"/>
    <w:rsid w:val="00427A58"/>
    <w:rsid w:val="00430C57"/>
    <w:rsid w:val="00430C86"/>
    <w:rsid w:val="00431311"/>
    <w:rsid w:val="004340E5"/>
    <w:rsid w:val="00436E90"/>
    <w:rsid w:val="00440215"/>
    <w:rsid w:val="00440B1A"/>
    <w:rsid w:val="00443972"/>
    <w:rsid w:val="0044467A"/>
    <w:rsid w:val="00444F4A"/>
    <w:rsid w:val="00446DB6"/>
    <w:rsid w:val="004515B7"/>
    <w:rsid w:val="00453D51"/>
    <w:rsid w:val="00454298"/>
    <w:rsid w:val="0045521D"/>
    <w:rsid w:val="004558E7"/>
    <w:rsid w:val="00456CE3"/>
    <w:rsid w:val="004620AB"/>
    <w:rsid w:val="00462771"/>
    <w:rsid w:val="00464DCA"/>
    <w:rsid w:val="00465216"/>
    <w:rsid w:val="0046656E"/>
    <w:rsid w:val="00466734"/>
    <w:rsid w:val="00470DCA"/>
    <w:rsid w:val="00470FCA"/>
    <w:rsid w:val="004743C8"/>
    <w:rsid w:val="004779ED"/>
    <w:rsid w:val="004802CB"/>
    <w:rsid w:val="00480A1C"/>
    <w:rsid w:val="00480F81"/>
    <w:rsid w:val="00481997"/>
    <w:rsid w:val="00483E1C"/>
    <w:rsid w:val="0049146E"/>
    <w:rsid w:val="00492FD4"/>
    <w:rsid w:val="004964F7"/>
    <w:rsid w:val="00497A94"/>
    <w:rsid w:val="00497BFD"/>
    <w:rsid w:val="004A0F1E"/>
    <w:rsid w:val="004A7475"/>
    <w:rsid w:val="004A7C8A"/>
    <w:rsid w:val="004B0413"/>
    <w:rsid w:val="004B1740"/>
    <w:rsid w:val="004B22B1"/>
    <w:rsid w:val="004B39B4"/>
    <w:rsid w:val="004B3AC0"/>
    <w:rsid w:val="004B578F"/>
    <w:rsid w:val="004B5BBB"/>
    <w:rsid w:val="004C2107"/>
    <w:rsid w:val="004C2642"/>
    <w:rsid w:val="004C346A"/>
    <w:rsid w:val="004C4DD4"/>
    <w:rsid w:val="004C4DE6"/>
    <w:rsid w:val="004C699A"/>
    <w:rsid w:val="004C76E3"/>
    <w:rsid w:val="004C7E88"/>
    <w:rsid w:val="004D0313"/>
    <w:rsid w:val="004D0F69"/>
    <w:rsid w:val="004D1649"/>
    <w:rsid w:val="004D24B6"/>
    <w:rsid w:val="004D2EE2"/>
    <w:rsid w:val="004D3B2F"/>
    <w:rsid w:val="004D4AB3"/>
    <w:rsid w:val="004D5D02"/>
    <w:rsid w:val="004D729D"/>
    <w:rsid w:val="004E149F"/>
    <w:rsid w:val="004E2EE4"/>
    <w:rsid w:val="004E324E"/>
    <w:rsid w:val="004E4F2F"/>
    <w:rsid w:val="004F12EE"/>
    <w:rsid w:val="004F192E"/>
    <w:rsid w:val="004F26A7"/>
    <w:rsid w:val="004F50BC"/>
    <w:rsid w:val="004F5116"/>
    <w:rsid w:val="004F53D2"/>
    <w:rsid w:val="004F585D"/>
    <w:rsid w:val="004F6C3A"/>
    <w:rsid w:val="004F7D37"/>
    <w:rsid w:val="004F7F6A"/>
    <w:rsid w:val="00501309"/>
    <w:rsid w:val="00505387"/>
    <w:rsid w:val="00510016"/>
    <w:rsid w:val="0051198B"/>
    <w:rsid w:val="00512D52"/>
    <w:rsid w:val="005161B8"/>
    <w:rsid w:val="00516331"/>
    <w:rsid w:val="00516458"/>
    <w:rsid w:val="00521A4F"/>
    <w:rsid w:val="00522ACA"/>
    <w:rsid w:val="00523FB0"/>
    <w:rsid w:val="00524CD7"/>
    <w:rsid w:val="00524EFC"/>
    <w:rsid w:val="0052563A"/>
    <w:rsid w:val="00526546"/>
    <w:rsid w:val="00526CAC"/>
    <w:rsid w:val="00531D5D"/>
    <w:rsid w:val="00532116"/>
    <w:rsid w:val="00533390"/>
    <w:rsid w:val="00533684"/>
    <w:rsid w:val="00533A53"/>
    <w:rsid w:val="00533BB1"/>
    <w:rsid w:val="00534F9A"/>
    <w:rsid w:val="00540A74"/>
    <w:rsid w:val="00540FCA"/>
    <w:rsid w:val="00541EAA"/>
    <w:rsid w:val="00541F48"/>
    <w:rsid w:val="00545A4A"/>
    <w:rsid w:val="005473C9"/>
    <w:rsid w:val="00550963"/>
    <w:rsid w:val="00551492"/>
    <w:rsid w:val="0055587B"/>
    <w:rsid w:val="00555CFA"/>
    <w:rsid w:val="005650CF"/>
    <w:rsid w:val="00565425"/>
    <w:rsid w:val="00566CF6"/>
    <w:rsid w:val="00566DCE"/>
    <w:rsid w:val="00572083"/>
    <w:rsid w:val="005738B6"/>
    <w:rsid w:val="00575303"/>
    <w:rsid w:val="0058247E"/>
    <w:rsid w:val="005863D8"/>
    <w:rsid w:val="00591379"/>
    <w:rsid w:val="00591B6A"/>
    <w:rsid w:val="00592A2E"/>
    <w:rsid w:val="00593E4F"/>
    <w:rsid w:val="005A0955"/>
    <w:rsid w:val="005A1040"/>
    <w:rsid w:val="005A6804"/>
    <w:rsid w:val="005B5445"/>
    <w:rsid w:val="005B5F12"/>
    <w:rsid w:val="005B5F88"/>
    <w:rsid w:val="005B650E"/>
    <w:rsid w:val="005C0B12"/>
    <w:rsid w:val="005C1518"/>
    <w:rsid w:val="005C6C71"/>
    <w:rsid w:val="005C7F72"/>
    <w:rsid w:val="005D079B"/>
    <w:rsid w:val="005D0BF6"/>
    <w:rsid w:val="005D1D8C"/>
    <w:rsid w:val="005E1F07"/>
    <w:rsid w:val="005E2E0A"/>
    <w:rsid w:val="005E51FB"/>
    <w:rsid w:val="005F1B51"/>
    <w:rsid w:val="005F40D8"/>
    <w:rsid w:val="005F414A"/>
    <w:rsid w:val="005F420B"/>
    <w:rsid w:val="005F45E1"/>
    <w:rsid w:val="00603477"/>
    <w:rsid w:val="0060428E"/>
    <w:rsid w:val="006051A3"/>
    <w:rsid w:val="00605B9E"/>
    <w:rsid w:val="006070F8"/>
    <w:rsid w:val="006135DC"/>
    <w:rsid w:val="006173F4"/>
    <w:rsid w:val="00620594"/>
    <w:rsid w:val="00625749"/>
    <w:rsid w:val="00627713"/>
    <w:rsid w:val="006328AB"/>
    <w:rsid w:val="00632F60"/>
    <w:rsid w:val="00635B16"/>
    <w:rsid w:val="00635F12"/>
    <w:rsid w:val="00636E44"/>
    <w:rsid w:val="0064266C"/>
    <w:rsid w:val="00644B30"/>
    <w:rsid w:val="0064545B"/>
    <w:rsid w:val="0065076C"/>
    <w:rsid w:val="00651B45"/>
    <w:rsid w:val="00652150"/>
    <w:rsid w:val="00652DCB"/>
    <w:rsid w:val="00661374"/>
    <w:rsid w:val="00662E89"/>
    <w:rsid w:val="00663E2F"/>
    <w:rsid w:val="00664B71"/>
    <w:rsid w:val="00670733"/>
    <w:rsid w:val="00675CF2"/>
    <w:rsid w:val="006760AC"/>
    <w:rsid w:val="00680437"/>
    <w:rsid w:val="00681AC6"/>
    <w:rsid w:val="00682C02"/>
    <w:rsid w:val="0068540F"/>
    <w:rsid w:val="00685A23"/>
    <w:rsid w:val="00686FC4"/>
    <w:rsid w:val="00687A1C"/>
    <w:rsid w:val="00691684"/>
    <w:rsid w:val="00693619"/>
    <w:rsid w:val="006959A8"/>
    <w:rsid w:val="00697D5B"/>
    <w:rsid w:val="006A32E1"/>
    <w:rsid w:val="006B0005"/>
    <w:rsid w:val="006B08DD"/>
    <w:rsid w:val="006B1D95"/>
    <w:rsid w:val="006B45C5"/>
    <w:rsid w:val="006C0E60"/>
    <w:rsid w:val="006C30D3"/>
    <w:rsid w:val="006C32CE"/>
    <w:rsid w:val="006C55D2"/>
    <w:rsid w:val="006C5FE7"/>
    <w:rsid w:val="006D00F7"/>
    <w:rsid w:val="006D2D95"/>
    <w:rsid w:val="006D4306"/>
    <w:rsid w:val="006D49C1"/>
    <w:rsid w:val="006D7388"/>
    <w:rsid w:val="006E0841"/>
    <w:rsid w:val="006E1768"/>
    <w:rsid w:val="006E1E9D"/>
    <w:rsid w:val="006E2E80"/>
    <w:rsid w:val="006E33AD"/>
    <w:rsid w:val="006E362C"/>
    <w:rsid w:val="006E5247"/>
    <w:rsid w:val="006E70E5"/>
    <w:rsid w:val="006F2766"/>
    <w:rsid w:val="0070610E"/>
    <w:rsid w:val="0070754F"/>
    <w:rsid w:val="00710D0F"/>
    <w:rsid w:val="00712264"/>
    <w:rsid w:val="00712F36"/>
    <w:rsid w:val="007178C6"/>
    <w:rsid w:val="00722138"/>
    <w:rsid w:val="00740079"/>
    <w:rsid w:val="00743EFC"/>
    <w:rsid w:val="0074416C"/>
    <w:rsid w:val="00745A11"/>
    <w:rsid w:val="00745CE4"/>
    <w:rsid w:val="007465DD"/>
    <w:rsid w:val="0074685D"/>
    <w:rsid w:val="007479DA"/>
    <w:rsid w:val="0075076F"/>
    <w:rsid w:val="00750C06"/>
    <w:rsid w:val="00752DB5"/>
    <w:rsid w:val="007547C5"/>
    <w:rsid w:val="007561F9"/>
    <w:rsid w:val="0076061D"/>
    <w:rsid w:val="00763A99"/>
    <w:rsid w:val="00766B19"/>
    <w:rsid w:val="00767405"/>
    <w:rsid w:val="00770D58"/>
    <w:rsid w:val="007722FF"/>
    <w:rsid w:val="00772B42"/>
    <w:rsid w:val="00774265"/>
    <w:rsid w:val="007767A0"/>
    <w:rsid w:val="0078289A"/>
    <w:rsid w:val="00786412"/>
    <w:rsid w:val="00791188"/>
    <w:rsid w:val="00791E11"/>
    <w:rsid w:val="007922B1"/>
    <w:rsid w:val="00795939"/>
    <w:rsid w:val="007959DD"/>
    <w:rsid w:val="007A2B73"/>
    <w:rsid w:val="007A3030"/>
    <w:rsid w:val="007A34B5"/>
    <w:rsid w:val="007A37BB"/>
    <w:rsid w:val="007A4DD2"/>
    <w:rsid w:val="007A65B5"/>
    <w:rsid w:val="007A6AE6"/>
    <w:rsid w:val="007A6FE4"/>
    <w:rsid w:val="007A75BA"/>
    <w:rsid w:val="007B0461"/>
    <w:rsid w:val="007B047E"/>
    <w:rsid w:val="007B0E86"/>
    <w:rsid w:val="007B1B76"/>
    <w:rsid w:val="007B1DF5"/>
    <w:rsid w:val="007B2181"/>
    <w:rsid w:val="007B4A52"/>
    <w:rsid w:val="007B777B"/>
    <w:rsid w:val="007B7879"/>
    <w:rsid w:val="007C013E"/>
    <w:rsid w:val="007C114D"/>
    <w:rsid w:val="007C1FF9"/>
    <w:rsid w:val="007C407A"/>
    <w:rsid w:val="007C791A"/>
    <w:rsid w:val="007D01F1"/>
    <w:rsid w:val="007D04C2"/>
    <w:rsid w:val="007D23D7"/>
    <w:rsid w:val="007D375E"/>
    <w:rsid w:val="007D49E0"/>
    <w:rsid w:val="007D5475"/>
    <w:rsid w:val="007E171C"/>
    <w:rsid w:val="007E2D26"/>
    <w:rsid w:val="007E6DCD"/>
    <w:rsid w:val="007E6DF7"/>
    <w:rsid w:val="007F1CF4"/>
    <w:rsid w:val="0080042A"/>
    <w:rsid w:val="0080131E"/>
    <w:rsid w:val="00804E60"/>
    <w:rsid w:val="00810E41"/>
    <w:rsid w:val="008128B5"/>
    <w:rsid w:val="0081601B"/>
    <w:rsid w:val="00820330"/>
    <w:rsid w:val="00820D96"/>
    <w:rsid w:val="00823639"/>
    <w:rsid w:val="008307FF"/>
    <w:rsid w:val="00831624"/>
    <w:rsid w:val="008324AD"/>
    <w:rsid w:val="00832D90"/>
    <w:rsid w:val="00833D44"/>
    <w:rsid w:val="00834054"/>
    <w:rsid w:val="00836964"/>
    <w:rsid w:val="008402A1"/>
    <w:rsid w:val="00840811"/>
    <w:rsid w:val="008420BC"/>
    <w:rsid w:val="0084377A"/>
    <w:rsid w:val="00844483"/>
    <w:rsid w:val="00853FB0"/>
    <w:rsid w:val="00854045"/>
    <w:rsid w:val="00855092"/>
    <w:rsid w:val="0085515C"/>
    <w:rsid w:val="00860D98"/>
    <w:rsid w:val="0086397D"/>
    <w:rsid w:val="00866479"/>
    <w:rsid w:val="00867EFD"/>
    <w:rsid w:val="00870678"/>
    <w:rsid w:val="00871776"/>
    <w:rsid w:val="008739B5"/>
    <w:rsid w:val="00875909"/>
    <w:rsid w:val="00876711"/>
    <w:rsid w:val="00877BAA"/>
    <w:rsid w:val="00881F69"/>
    <w:rsid w:val="00882F46"/>
    <w:rsid w:val="0088436B"/>
    <w:rsid w:val="0088617F"/>
    <w:rsid w:val="00886854"/>
    <w:rsid w:val="00890814"/>
    <w:rsid w:val="008909FE"/>
    <w:rsid w:val="00890C20"/>
    <w:rsid w:val="00891751"/>
    <w:rsid w:val="008948E0"/>
    <w:rsid w:val="008A0FA2"/>
    <w:rsid w:val="008A1034"/>
    <w:rsid w:val="008A4001"/>
    <w:rsid w:val="008B344E"/>
    <w:rsid w:val="008C2387"/>
    <w:rsid w:val="008D1AFF"/>
    <w:rsid w:val="008D1B70"/>
    <w:rsid w:val="008D2280"/>
    <w:rsid w:val="008D2DD2"/>
    <w:rsid w:val="008D35F3"/>
    <w:rsid w:val="008D440E"/>
    <w:rsid w:val="008D455F"/>
    <w:rsid w:val="008D5C12"/>
    <w:rsid w:val="008E01DD"/>
    <w:rsid w:val="008E0B11"/>
    <w:rsid w:val="008E2C43"/>
    <w:rsid w:val="008E37D4"/>
    <w:rsid w:val="008E3DA0"/>
    <w:rsid w:val="008E5551"/>
    <w:rsid w:val="008F2E55"/>
    <w:rsid w:val="008F6BAC"/>
    <w:rsid w:val="008F75BF"/>
    <w:rsid w:val="009059C0"/>
    <w:rsid w:val="00910688"/>
    <w:rsid w:val="009107F1"/>
    <w:rsid w:val="0091299D"/>
    <w:rsid w:val="009166E7"/>
    <w:rsid w:val="00917AF0"/>
    <w:rsid w:val="00921DD2"/>
    <w:rsid w:val="009303D2"/>
    <w:rsid w:val="00930CB8"/>
    <w:rsid w:val="009328B3"/>
    <w:rsid w:val="0093574C"/>
    <w:rsid w:val="009413C1"/>
    <w:rsid w:val="009515D7"/>
    <w:rsid w:val="0095228C"/>
    <w:rsid w:val="009537A8"/>
    <w:rsid w:val="00954B31"/>
    <w:rsid w:val="009568E4"/>
    <w:rsid w:val="00957A6A"/>
    <w:rsid w:val="00961C9A"/>
    <w:rsid w:val="00962456"/>
    <w:rsid w:val="00963319"/>
    <w:rsid w:val="0096698E"/>
    <w:rsid w:val="009718C3"/>
    <w:rsid w:val="009720D0"/>
    <w:rsid w:val="0097325E"/>
    <w:rsid w:val="0097433B"/>
    <w:rsid w:val="00977101"/>
    <w:rsid w:val="00983025"/>
    <w:rsid w:val="009850A5"/>
    <w:rsid w:val="00986C6D"/>
    <w:rsid w:val="0099488A"/>
    <w:rsid w:val="009A1C7F"/>
    <w:rsid w:val="009A20E9"/>
    <w:rsid w:val="009A4217"/>
    <w:rsid w:val="009A54AD"/>
    <w:rsid w:val="009A5DE3"/>
    <w:rsid w:val="009A5EE9"/>
    <w:rsid w:val="009A7B82"/>
    <w:rsid w:val="009B1868"/>
    <w:rsid w:val="009B2507"/>
    <w:rsid w:val="009B26AB"/>
    <w:rsid w:val="009B44B1"/>
    <w:rsid w:val="009B603D"/>
    <w:rsid w:val="009B739A"/>
    <w:rsid w:val="009C16AE"/>
    <w:rsid w:val="009C5189"/>
    <w:rsid w:val="009C5B9A"/>
    <w:rsid w:val="009C662C"/>
    <w:rsid w:val="009C7884"/>
    <w:rsid w:val="009D0F4A"/>
    <w:rsid w:val="009D1BB2"/>
    <w:rsid w:val="009D5CEC"/>
    <w:rsid w:val="009E2523"/>
    <w:rsid w:val="009E5C7F"/>
    <w:rsid w:val="009E7884"/>
    <w:rsid w:val="009E7B6A"/>
    <w:rsid w:val="009F0DC8"/>
    <w:rsid w:val="009F35C5"/>
    <w:rsid w:val="009F3A01"/>
    <w:rsid w:val="009F44E0"/>
    <w:rsid w:val="009F4E26"/>
    <w:rsid w:val="009F74EE"/>
    <w:rsid w:val="00A03E48"/>
    <w:rsid w:val="00A04194"/>
    <w:rsid w:val="00A0446D"/>
    <w:rsid w:val="00A06842"/>
    <w:rsid w:val="00A101B3"/>
    <w:rsid w:val="00A127D7"/>
    <w:rsid w:val="00A13117"/>
    <w:rsid w:val="00A15518"/>
    <w:rsid w:val="00A15B37"/>
    <w:rsid w:val="00A17419"/>
    <w:rsid w:val="00A177BF"/>
    <w:rsid w:val="00A20926"/>
    <w:rsid w:val="00A2222C"/>
    <w:rsid w:val="00A23332"/>
    <w:rsid w:val="00A23B5C"/>
    <w:rsid w:val="00A24F96"/>
    <w:rsid w:val="00A26207"/>
    <w:rsid w:val="00A27490"/>
    <w:rsid w:val="00A32207"/>
    <w:rsid w:val="00A3234D"/>
    <w:rsid w:val="00A33050"/>
    <w:rsid w:val="00A350ED"/>
    <w:rsid w:val="00A40EB9"/>
    <w:rsid w:val="00A410EB"/>
    <w:rsid w:val="00A421D5"/>
    <w:rsid w:val="00A45C20"/>
    <w:rsid w:val="00A47389"/>
    <w:rsid w:val="00A50CC8"/>
    <w:rsid w:val="00A51D21"/>
    <w:rsid w:val="00A55ADA"/>
    <w:rsid w:val="00A55E9A"/>
    <w:rsid w:val="00A56DE8"/>
    <w:rsid w:val="00A62BC7"/>
    <w:rsid w:val="00A62C65"/>
    <w:rsid w:val="00A65C9C"/>
    <w:rsid w:val="00A70D1F"/>
    <w:rsid w:val="00A70F09"/>
    <w:rsid w:val="00A71D18"/>
    <w:rsid w:val="00A73726"/>
    <w:rsid w:val="00A74442"/>
    <w:rsid w:val="00A7785B"/>
    <w:rsid w:val="00A778C9"/>
    <w:rsid w:val="00A80503"/>
    <w:rsid w:val="00A81DF5"/>
    <w:rsid w:val="00A82E15"/>
    <w:rsid w:val="00A845BA"/>
    <w:rsid w:val="00A8517D"/>
    <w:rsid w:val="00A85271"/>
    <w:rsid w:val="00A865E5"/>
    <w:rsid w:val="00A8712B"/>
    <w:rsid w:val="00A913F3"/>
    <w:rsid w:val="00A91F04"/>
    <w:rsid w:val="00A955C7"/>
    <w:rsid w:val="00A960F0"/>
    <w:rsid w:val="00A96C02"/>
    <w:rsid w:val="00AA2521"/>
    <w:rsid w:val="00AA3F62"/>
    <w:rsid w:val="00AA5959"/>
    <w:rsid w:val="00AA713A"/>
    <w:rsid w:val="00AB0D99"/>
    <w:rsid w:val="00AB15F1"/>
    <w:rsid w:val="00AB1F62"/>
    <w:rsid w:val="00AB588F"/>
    <w:rsid w:val="00AB68DB"/>
    <w:rsid w:val="00AC0322"/>
    <w:rsid w:val="00AC180E"/>
    <w:rsid w:val="00AC1FB7"/>
    <w:rsid w:val="00AC3AFC"/>
    <w:rsid w:val="00AC4638"/>
    <w:rsid w:val="00AC715B"/>
    <w:rsid w:val="00AD1A1E"/>
    <w:rsid w:val="00AD3793"/>
    <w:rsid w:val="00AE22FE"/>
    <w:rsid w:val="00AF2F44"/>
    <w:rsid w:val="00AF3FBC"/>
    <w:rsid w:val="00AF4865"/>
    <w:rsid w:val="00AF650F"/>
    <w:rsid w:val="00AF76C8"/>
    <w:rsid w:val="00B01078"/>
    <w:rsid w:val="00B01840"/>
    <w:rsid w:val="00B02D34"/>
    <w:rsid w:val="00B033F8"/>
    <w:rsid w:val="00B04538"/>
    <w:rsid w:val="00B06C99"/>
    <w:rsid w:val="00B06F41"/>
    <w:rsid w:val="00B14A94"/>
    <w:rsid w:val="00B16894"/>
    <w:rsid w:val="00B20560"/>
    <w:rsid w:val="00B20D89"/>
    <w:rsid w:val="00B214F4"/>
    <w:rsid w:val="00B23795"/>
    <w:rsid w:val="00B247A2"/>
    <w:rsid w:val="00B26EC3"/>
    <w:rsid w:val="00B313C8"/>
    <w:rsid w:val="00B451FC"/>
    <w:rsid w:val="00B4600C"/>
    <w:rsid w:val="00B4742B"/>
    <w:rsid w:val="00B51B4F"/>
    <w:rsid w:val="00B529AA"/>
    <w:rsid w:val="00B52E8C"/>
    <w:rsid w:val="00B61388"/>
    <w:rsid w:val="00B63EA8"/>
    <w:rsid w:val="00B6649C"/>
    <w:rsid w:val="00B67C4A"/>
    <w:rsid w:val="00B72940"/>
    <w:rsid w:val="00B73CEB"/>
    <w:rsid w:val="00B749CC"/>
    <w:rsid w:val="00B76A94"/>
    <w:rsid w:val="00B85AB1"/>
    <w:rsid w:val="00B87901"/>
    <w:rsid w:val="00B94201"/>
    <w:rsid w:val="00B9539D"/>
    <w:rsid w:val="00B9684B"/>
    <w:rsid w:val="00B9745D"/>
    <w:rsid w:val="00BA0C75"/>
    <w:rsid w:val="00BA0FF3"/>
    <w:rsid w:val="00BA11CB"/>
    <w:rsid w:val="00BA183F"/>
    <w:rsid w:val="00BA385A"/>
    <w:rsid w:val="00BA3B5E"/>
    <w:rsid w:val="00BA63EB"/>
    <w:rsid w:val="00BA71B9"/>
    <w:rsid w:val="00BB0EEA"/>
    <w:rsid w:val="00BB2188"/>
    <w:rsid w:val="00BB262E"/>
    <w:rsid w:val="00BC17D3"/>
    <w:rsid w:val="00BC6025"/>
    <w:rsid w:val="00BC7F61"/>
    <w:rsid w:val="00BD0E31"/>
    <w:rsid w:val="00BD1FC0"/>
    <w:rsid w:val="00BD23B4"/>
    <w:rsid w:val="00BD5781"/>
    <w:rsid w:val="00BD644C"/>
    <w:rsid w:val="00BE20F9"/>
    <w:rsid w:val="00BE4F8A"/>
    <w:rsid w:val="00BE565E"/>
    <w:rsid w:val="00BF05B4"/>
    <w:rsid w:val="00BF0C6D"/>
    <w:rsid w:val="00BF1F12"/>
    <w:rsid w:val="00BF33A8"/>
    <w:rsid w:val="00BF3F6F"/>
    <w:rsid w:val="00BF41A0"/>
    <w:rsid w:val="00BF5342"/>
    <w:rsid w:val="00BF5432"/>
    <w:rsid w:val="00C034E4"/>
    <w:rsid w:val="00C04674"/>
    <w:rsid w:val="00C05198"/>
    <w:rsid w:val="00C058E6"/>
    <w:rsid w:val="00C06845"/>
    <w:rsid w:val="00C103C8"/>
    <w:rsid w:val="00C11FC1"/>
    <w:rsid w:val="00C12605"/>
    <w:rsid w:val="00C1316C"/>
    <w:rsid w:val="00C15172"/>
    <w:rsid w:val="00C20F5F"/>
    <w:rsid w:val="00C22278"/>
    <w:rsid w:val="00C228F8"/>
    <w:rsid w:val="00C27066"/>
    <w:rsid w:val="00C274B6"/>
    <w:rsid w:val="00C2770C"/>
    <w:rsid w:val="00C313D3"/>
    <w:rsid w:val="00C31EF1"/>
    <w:rsid w:val="00C32353"/>
    <w:rsid w:val="00C32AD4"/>
    <w:rsid w:val="00C33C47"/>
    <w:rsid w:val="00C36BA2"/>
    <w:rsid w:val="00C40F09"/>
    <w:rsid w:val="00C42A2D"/>
    <w:rsid w:val="00C45B51"/>
    <w:rsid w:val="00C50859"/>
    <w:rsid w:val="00C50A54"/>
    <w:rsid w:val="00C51DAF"/>
    <w:rsid w:val="00C532F5"/>
    <w:rsid w:val="00C53665"/>
    <w:rsid w:val="00C5367F"/>
    <w:rsid w:val="00C53FF0"/>
    <w:rsid w:val="00C545E5"/>
    <w:rsid w:val="00C55255"/>
    <w:rsid w:val="00C5767B"/>
    <w:rsid w:val="00C60938"/>
    <w:rsid w:val="00C63852"/>
    <w:rsid w:val="00C63D6E"/>
    <w:rsid w:val="00C6554F"/>
    <w:rsid w:val="00C7041D"/>
    <w:rsid w:val="00C706E1"/>
    <w:rsid w:val="00C7183D"/>
    <w:rsid w:val="00C71EF0"/>
    <w:rsid w:val="00C72176"/>
    <w:rsid w:val="00C73862"/>
    <w:rsid w:val="00C73B15"/>
    <w:rsid w:val="00C76135"/>
    <w:rsid w:val="00C76DF7"/>
    <w:rsid w:val="00C77F41"/>
    <w:rsid w:val="00C77F44"/>
    <w:rsid w:val="00C82B69"/>
    <w:rsid w:val="00C834FA"/>
    <w:rsid w:val="00C85358"/>
    <w:rsid w:val="00C87EE0"/>
    <w:rsid w:val="00C916C1"/>
    <w:rsid w:val="00C945A5"/>
    <w:rsid w:val="00C9729E"/>
    <w:rsid w:val="00CA0D06"/>
    <w:rsid w:val="00CA245D"/>
    <w:rsid w:val="00CA57FD"/>
    <w:rsid w:val="00CA686A"/>
    <w:rsid w:val="00CB27C3"/>
    <w:rsid w:val="00CB2AB2"/>
    <w:rsid w:val="00CB695E"/>
    <w:rsid w:val="00CB7379"/>
    <w:rsid w:val="00CB7919"/>
    <w:rsid w:val="00CB7B88"/>
    <w:rsid w:val="00CC0D93"/>
    <w:rsid w:val="00CC33DD"/>
    <w:rsid w:val="00CC6A1F"/>
    <w:rsid w:val="00CC7EF3"/>
    <w:rsid w:val="00CD36F9"/>
    <w:rsid w:val="00CD75B7"/>
    <w:rsid w:val="00CD76D3"/>
    <w:rsid w:val="00CD7830"/>
    <w:rsid w:val="00CE15B8"/>
    <w:rsid w:val="00CE48B3"/>
    <w:rsid w:val="00CE6DCA"/>
    <w:rsid w:val="00CE709D"/>
    <w:rsid w:val="00CE73C4"/>
    <w:rsid w:val="00CF2BD7"/>
    <w:rsid w:val="00CF405A"/>
    <w:rsid w:val="00CF4BA5"/>
    <w:rsid w:val="00CF5D35"/>
    <w:rsid w:val="00CF7FA2"/>
    <w:rsid w:val="00D02CE2"/>
    <w:rsid w:val="00D04D48"/>
    <w:rsid w:val="00D05E33"/>
    <w:rsid w:val="00D066A7"/>
    <w:rsid w:val="00D12204"/>
    <w:rsid w:val="00D12A13"/>
    <w:rsid w:val="00D14696"/>
    <w:rsid w:val="00D17D83"/>
    <w:rsid w:val="00D20B27"/>
    <w:rsid w:val="00D21657"/>
    <w:rsid w:val="00D23A02"/>
    <w:rsid w:val="00D3035B"/>
    <w:rsid w:val="00D30B63"/>
    <w:rsid w:val="00D33E33"/>
    <w:rsid w:val="00D3760F"/>
    <w:rsid w:val="00D407DD"/>
    <w:rsid w:val="00D40FBB"/>
    <w:rsid w:val="00D42F35"/>
    <w:rsid w:val="00D439D8"/>
    <w:rsid w:val="00D45A8A"/>
    <w:rsid w:val="00D45F99"/>
    <w:rsid w:val="00D46366"/>
    <w:rsid w:val="00D5052F"/>
    <w:rsid w:val="00D51738"/>
    <w:rsid w:val="00D53238"/>
    <w:rsid w:val="00D53F86"/>
    <w:rsid w:val="00D56C12"/>
    <w:rsid w:val="00D629A6"/>
    <w:rsid w:val="00D63E2C"/>
    <w:rsid w:val="00D63ED9"/>
    <w:rsid w:val="00D66713"/>
    <w:rsid w:val="00D67254"/>
    <w:rsid w:val="00D67773"/>
    <w:rsid w:val="00D72272"/>
    <w:rsid w:val="00D76709"/>
    <w:rsid w:val="00D77380"/>
    <w:rsid w:val="00D806E2"/>
    <w:rsid w:val="00D82155"/>
    <w:rsid w:val="00D824C3"/>
    <w:rsid w:val="00D83F1C"/>
    <w:rsid w:val="00D86899"/>
    <w:rsid w:val="00D92537"/>
    <w:rsid w:val="00D927AB"/>
    <w:rsid w:val="00D934BC"/>
    <w:rsid w:val="00D96EF8"/>
    <w:rsid w:val="00DA103D"/>
    <w:rsid w:val="00DA1E4E"/>
    <w:rsid w:val="00DA4F57"/>
    <w:rsid w:val="00DA587B"/>
    <w:rsid w:val="00DA5F6A"/>
    <w:rsid w:val="00DA6226"/>
    <w:rsid w:val="00DB111C"/>
    <w:rsid w:val="00DB33F2"/>
    <w:rsid w:val="00DB3783"/>
    <w:rsid w:val="00DB6635"/>
    <w:rsid w:val="00DC27EA"/>
    <w:rsid w:val="00DC30D5"/>
    <w:rsid w:val="00DC3F62"/>
    <w:rsid w:val="00DC61C1"/>
    <w:rsid w:val="00DC657B"/>
    <w:rsid w:val="00DD0039"/>
    <w:rsid w:val="00DD24F1"/>
    <w:rsid w:val="00DD3567"/>
    <w:rsid w:val="00DD3E1C"/>
    <w:rsid w:val="00DD5F42"/>
    <w:rsid w:val="00DD6664"/>
    <w:rsid w:val="00DD7ADA"/>
    <w:rsid w:val="00DE13EF"/>
    <w:rsid w:val="00DE71E1"/>
    <w:rsid w:val="00DF0F1D"/>
    <w:rsid w:val="00DF191F"/>
    <w:rsid w:val="00DF2468"/>
    <w:rsid w:val="00DF3352"/>
    <w:rsid w:val="00DF376C"/>
    <w:rsid w:val="00DF3DF2"/>
    <w:rsid w:val="00DF4D8A"/>
    <w:rsid w:val="00DF61F6"/>
    <w:rsid w:val="00E006D5"/>
    <w:rsid w:val="00E02AED"/>
    <w:rsid w:val="00E05C54"/>
    <w:rsid w:val="00E0617F"/>
    <w:rsid w:val="00E107AE"/>
    <w:rsid w:val="00E12E14"/>
    <w:rsid w:val="00E131FE"/>
    <w:rsid w:val="00E13A09"/>
    <w:rsid w:val="00E141CC"/>
    <w:rsid w:val="00E14D8F"/>
    <w:rsid w:val="00E150DB"/>
    <w:rsid w:val="00E15234"/>
    <w:rsid w:val="00E155F5"/>
    <w:rsid w:val="00E15DC3"/>
    <w:rsid w:val="00E17A44"/>
    <w:rsid w:val="00E211B3"/>
    <w:rsid w:val="00E22261"/>
    <w:rsid w:val="00E22B5B"/>
    <w:rsid w:val="00E23388"/>
    <w:rsid w:val="00E2414F"/>
    <w:rsid w:val="00E251EF"/>
    <w:rsid w:val="00E263E0"/>
    <w:rsid w:val="00E26753"/>
    <w:rsid w:val="00E26AAA"/>
    <w:rsid w:val="00E27FFE"/>
    <w:rsid w:val="00E30491"/>
    <w:rsid w:val="00E354E0"/>
    <w:rsid w:val="00E375D2"/>
    <w:rsid w:val="00E414E1"/>
    <w:rsid w:val="00E41798"/>
    <w:rsid w:val="00E425BB"/>
    <w:rsid w:val="00E42CD7"/>
    <w:rsid w:val="00E446AC"/>
    <w:rsid w:val="00E45348"/>
    <w:rsid w:val="00E460DA"/>
    <w:rsid w:val="00E46384"/>
    <w:rsid w:val="00E47128"/>
    <w:rsid w:val="00E4732F"/>
    <w:rsid w:val="00E50D44"/>
    <w:rsid w:val="00E52DAC"/>
    <w:rsid w:val="00E531C8"/>
    <w:rsid w:val="00E5347B"/>
    <w:rsid w:val="00E53C91"/>
    <w:rsid w:val="00E575BF"/>
    <w:rsid w:val="00E6056A"/>
    <w:rsid w:val="00E61001"/>
    <w:rsid w:val="00E611F3"/>
    <w:rsid w:val="00E61241"/>
    <w:rsid w:val="00E621E4"/>
    <w:rsid w:val="00E62703"/>
    <w:rsid w:val="00E62CD8"/>
    <w:rsid w:val="00E633BB"/>
    <w:rsid w:val="00E6496B"/>
    <w:rsid w:val="00E65BD2"/>
    <w:rsid w:val="00E66FDC"/>
    <w:rsid w:val="00E67C08"/>
    <w:rsid w:val="00E71577"/>
    <w:rsid w:val="00E71CF1"/>
    <w:rsid w:val="00E72223"/>
    <w:rsid w:val="00E74F79"/>
    <w:rsid w:val="00E76A58"/>
    <w:rsid w:val="00E77372"/>
    <w:rsid w:val="00E80D44"/>
    <w:rsid w:val="00E81BBD"/>
    <w:rsid w:val="00E82151"/>
    <w:rsid w:val="00E83D5C"/>
    <w:rsid w:val="00E84369"/>
    <w:rsid w:val="00E85764"/>
    <w:rsid w:val="00E85ECD"/>
    <w:rsid w:val="00E869D8"/>
    <w:rsid w:val="00E87391"/>
    <w:rsid w:val="00E8766D"/>
    <w:rsid w:val="00E942CC"/>
    <w:rsid w:val="00E961DF"/>
    <w:rsid w:val="00E96403"/>
    <w:rsid w:val="00E966F9"/>
    <w:rsid w:val="00E97B32"/>
    <w:rsid w:val="00E97C1B"/>
    <w:rsid w:val="00EA002A"/>
    <w:rsid w:val="00EA13DC"/>
    <w:rsid w:val="00EA3AE8"/>
    <w:rsid w:val="00EA7942"/>
    <w:rsid w:val="00EB19AC"/>
    <w:rsid w:val="00EB6542"/>
    <w:rsid w:val="00EB729A"/>
    <w:rsid w:val="00EC2554"/>
    <w:rsid w:val="00EC25D1"/>
    <w:rsid w:val="00EC2934"/>
    <w:rsid w:val="00EC61DD"/>
    <w:rsid w:val="00ED1F91"/>
    <w:rsid w:val="00ED76F8"/>
    <w:rsid w:val="00EE1B68"/>
    <w:rsid w:val="00EE1D32"/>
    <w:rsid w:val="00EE6144"/>
    <w:rsid w:val="00EE70AC"/>
    <w:rsid w:val="00EF348C"/>
    <w:rsid w:val="00EF3FD4"/>
    <w:rsid w:val="00EF62C9"/>
    <w:rsid w:val="00EF7455"/>
    <w:rsid w:val="00F000B4"/>
    <w:rsid w:val="00F0104E"/>
    <w:rsid w:val="00F01379"/>
    <w:rsid w:val="00F05623"/>
    <w:rsid w:val="00F061DA"/>
    <w:rsid w:val="00F10FA1"/>
    <w:rsid w:val="00F11D4F"/>
    <w:rsid w:val="00F12407"/>
    <w:rsid w:val="00F14243"/>
    <w:rsid w:val="00F14942"/>
    <w:rsid w:val="00F15D15"/>
    <w:rsid w:val="00F225FE"/>
    <w:rsid w:val="00F26D6D"/>
    <w:rsid w:val="00F31952"/>
    <w:rsid w:val="00F31F7D"/>
    <w:rsid w:val="00F32FF9"/>
    <w:rsid w:val="00F33257"/>
    <w:rsid w:val="00F33D32"/>
    <w:rsid w:val="00F34424"/>
    <w:rsid w:val="00F35296"/>
    <w:rsid w:val="00F4456F"/>
    <w:rsid w:val="00F44DEE"/>
    <w:rsid w:val="00F479A2"/>
    <w:rsid w:val="00F50BFD"/>
    <w:rsid w:val="00F512AB"/>
    <w:rsid w:val="00F61C09"/>
    <w:rsid w:val="00F61E54"/>
    <w:rsid w:val="00F63760"/>
    <w:rsid w:val="00F64059"/>
    <w:rsid w:val="00F65F8D"/>
    <w:rsid w:val="00F67095"/>
    <w:rsid w:val="00F67AD0"/>
    <w:rsid w:val="00F72DFD"/>
    <w:rsid w:val="00F7385D"/>
    <w:rsid w:val="00F76B6C"/>
    <w:rsid w:val="00F81BB9"/>
    <w:rsid w:val="00F82537"/>
    <w:rsid w:val="00F833EA"/>
    <w:rsid w:val="00F84653"/>
    <w:rsid w:val="00F902A8"/>
    <w:rsid w:val="00F917B1"/>
    <w:rsid w:val="00F95BEF"/>
    <w:rsid w:val="00F964EE"/>
    <w:rsid w:val="00F97218"/>
    <w:rsid w:val="00F97652"/>
    <w:rsid w:val="00FA0FFB"/>
    <w:rsid w:val="00FA43C0"/>
    <w:rsid w:val="00FA4A9A"/>
    <w:rsid w:val="00FA5709"/>
    <w:rsid w:val="00FA6878"/>
    <w:rsid w:val="00FA7A12"/>
    <w:rsid w:val="00FB0D45"/>
    <w:rsid w:val="00FB1A3F"/>
    <w:rsid w:val="00FB5A91"/>
    <w:rsid w:val="00FB6618"/>
    <w:rsid w:val="00FC740F"/>
    <w:rsid w:val="00FC7892"/>
    <w:rsid w:val="00FD109B"/>
    <w:rsid w:val="00FD2DBA"/>
    <w:rsid w:val="00FD779E"/>
    <w:rsid w:val="00FE3FB3"/>
    <w:rsid w:val="00FE4B5A"/>
    <w:rsid w:val="00FE50D8"/>
    <w:rsid w:val="00FE7A86"/>
    <w:rsid w:val="00FF050F"/>
    <w:rsid w:val="00FF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AC5E9"/>
  <w15:chartTrackingRefBased/>
  <w15:docId w15:val="{4F691863-D7F7-4108-AD78-D8EA876B1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1E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1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1C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67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61E54"/>
    <w:rPr>
      <w:rFonts w:asciiTheme="majorHAnsi" w:eastAsiaTheme="majorEastAsia" w:hAnsiTheme="majorHAnsi" w:cstheme="majorBidi"/>
      <w:b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31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9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9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9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9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952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67C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C0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67C08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E67C0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32116"/>
    <w:rPr>
      <w:rFonts w:asciiTheme="majorHAnsi" w:eastAsiaTheme="majorEastAsia" w:hAnsiTheme="majorHAnsi" w:cstheme="majorBidi"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122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22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22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2264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F376C"/>
    <w:pPr>
      <w:spacing w:after="200" w:line="240" w:lineRule="auto"/>
    </w:pPr>
    <w:rPr>
      <w:iCs/>
      <w:sz w:val="20"/>
      <w:szCs w:val="18"/>
    </w:rPr>
  </w:style>
  <w:style w:type="paragraph" w:styleId="NormalWeb">
    <w:name w:val="Normal (Web)"/>
    <w:basedOn w:val="Normal"/>
    <w:uiPriority w:val="99"/>
    <w:semiHidden/>
    <w:unhideWhenUsed/>
    <w:rsid w:val="0075076F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5076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23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61C09"/>
    <w:rPr>
      <w:rFonts w:asciiTheme="majorHAnsi" w:eastAsiaTheme="majorEastAsia" w:hAnsiTheme="majorHAnsi" w:cstheme="majorBidi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F5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9FE"/>
  </w:style>
  <w:style w:type="paragraph" w:styleId="Footer">
    <w:name w:val="footer"/>
    <w:basedOn w:val="Normal"/>
    <w:link w:val="FooterChar"/>
    <w:uiPriority w:val="99"/>
    <w:unhideWhenUsed/>
    <w:rsid w:val="003F5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9FE"/>
  </w:style>
  <w:style w:type="character" w:customStyle="1" w:styleId="normaltextrun">
    <w:name w:val="normaltextrun"/>
    <w:basedOn w:val="DefaultParagraphFont"/>
    <w:rsid w:val="0006087D"/>
  </w:style>
  <w:style w:type="paragraph" w:styleId="Revision">
    <w:name w:val="Revision"/>
    <w:hidden/>
    <w:uiPriority w:val="99"/>
    <w:semiHidden/>
    <w:rsid w:val="00FD77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9CC9C-5BE4-4FD0-A12F-29C75F394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2</Words>
  <Characters>326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wente</Company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Martinez, R. (BMS)</dc:creator>
  <cp:keywords/>
  <dc:description/>
  <cp:lastModifiedBy>Cruz Martinez, R. (BMS)</cp:lastModifiedBy>
  <cp:revision>2</cp:revision>
  <cp:lastPrinted>2021-04-07T11:27:00Z</cp:lastPrinted>
  <dcterms:created xsi:type="dcterms:W3CDTF">2021-07-12T18:36:00Z</dcterms:created>
  <dcterms:modified xsi:type="dcterms:W3CDTF">2021-07-12T18:36:00Z</dcterms:modified>
</cp:coreProperties>
</file>